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4619E" w:rsidRDefault="00654E8F" w:rsidP="0001436A">
      <w:pPr>
        <w:pStyle w:val="SupplementaryMaterial"/>
        <w:rPr>
          <w:b w:val="0"/>
        </w:rPr>
      </w:pPr>
      <w:r w:rsidRPr="0044619E">
        <w:t>Supplementary Material</w:t>
      </w:r>
    </w:p>
    <w:p w14:paraId="6E0CF06A" w14:textId="77777777" w:rsidR="00BD5713" w:rsidRPr="0044619E" w:rsidRDefault="00BD5713" w:rsidP="00BD5713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  <w:bookmarkStart w:id="0" w:name="_Hlk105796076"/>
      <w:r w:rsidRPr="0044619E">
        <w:rPr>
          <w:rFonts w:eastAsia="DengXian" w:cs="Times New Roman"/>
          <w:b/>
          <w:bCs/>
          <w:kern w:val="2"/>
          <w:szCs w:val="24"/>
          <w:lang w:eastAsia="zh-CN"/>
        </w:rPr>
        <w:t>Supplementary Table 1</w:t>
      </w:r>
    </w:p>
    <w:p w14:paraId="016FFE7C" w14:textId="6885FF13" w:rsidR="00BD5713" w:rsidRPr="0044619E" w:rsidRDefault="00BD5713" w:rsidP="00BD5713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44619E">
        <w:rPr>
          <w:rFonts w:eastAsia="DengXian" w:cs="Times New Roman"/>
          <w:kern w:val="2"/>
          <w:szCs w:val="24"/>
          <w:lang w:eastAsia="zh-CN"/>
        </w:rPr>
        <w:t xml:space="preserve">Postoperative %SMI change </w:t>
      </w:r>
      <w:r w:rsidR="00CC73F2" w:rsidRPr="0044619E">
        <w:rPr>
          <w:rFonts w:eastAsia="DengXian" w:cs="Times New Roman"/>
          <w:kern w:val="2"/>
          <w:szCs w:val="24"/>
          <w:lang w:eastAsia="zh-CN"/>
        </w:rPr>
        <w:t>for each clinical factor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3544"/>
        <w:gridCol w:w="4820"/>
        <w:gridCol w:w="1417"/>
      </w:tblGrid>
      <w:tr w:rsidR="0044619E" w:rsidRPr="0044619E" w14:paraId="2D7BC613" w14:textId="77777777" w:rsidTr="007D2044">
        <w:trPr>
          <w:trHeight w:val="679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284C8" w14:textId="77777777" w:rsidR="00BD5713" w:rsidRPr="0044619E" w:rsidRDefault="00BD5713" w:rsidP="00BD5713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CCD2A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%T12 SMI-chan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7A7C3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P value</w:t>
            </w:r>
          </w:p>
        </w:tc>
      </w:tr>
      <w:tr w:rsidR="0044619E" w:rsidRPr="0044619E" w14:paraId="4EC97095" w14:textId="77777777" w:rsidTr="007D2044">
        <w:trPr>
          <w:trHeight w:val="3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7F67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Age, years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4440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F6B5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0.483 </w:t>
            </w:r>
          </w:p>
        </w:tc>
      </w:tr>
      <w:tr w:rsidR="0044619E" w:rsidRPr="0044619E" w14:paraId="5821B374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D8CD" w14:textId="77777777" w:rsidR="00BD5713" w:rsidRPr="0044619E" w:rsidRDefault="00BD5713" w:rsidP="00BD5713">
            <w:pPr>
              <w:spacing w:before="0" w:after="0"/>
              <w:ind w:leftChars="100" w:left="240"/>
              <w:rPr>
                <w:rFonts w:eastAsia="DengXian Light" w:cs="Times New Roman"/>
                <w:szCs w:val="24"/>
                <w:lang w:eastAsia="zh-CN"/>
              </w:rPr>
            </w:pPr>
            <w:r w:rsidRPr="0044619E">
              <w:rPr>
                <w:rFonts w:eastAsia="DengXian Light" w:cs="Times New Roman"/>
                <w:szCs w:val="24"/>
                <w:lang w:eastAsia="zh-CN"/>
              </w:rPr>
              <w:t>≥ 65 / &lt; 6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EDB0" w14:textId="55CB2FF6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vertAlign w:val="superscript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 -0.29 [</w:t>
            </w:r>
            <w:r w:rsidR="00AB2F40" w:rsidRPr="0044619E">
              <w:rPr>
                <w:rFonts w:eastAsia="DengXian" w:cs="Times New Roman"/>
                <w:szCs w:val="24"/>
                <w:lang w:eastAsia="zh-CN"/>
              </w:rPr>
              <w:t>-4.41</w:t>
            </w:r>
            <w:r w:rsidR="00C65171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r w:rsidR="00AB2F40" w:rsidRPr="0044619E">
              <w:rPr>
                <w:rFonts w:eastAsia="DengXian" w:cs="Times New Roman"/>
                <w:szCs w:val="24"/>
                <w:lang w:eastAsia="zh-CN"/>
              </w:rPr>
              <w:t>4.06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 / 0.19 [</w:t>
            </w:r>
            <w:r w:rsidR="00AB2F40" w:rsidRPr="0044619E">
              <w:rPr>
                <w:rFonts w:eastAsia="DengXian" w:cs="Times New Roman"/>
                <w:szCs w:val="24"/>
                <w:lang w:eastAsia="zh-CN"/>
              </w:rPr>
              <w:t>-3.97</w:t>
            </w:r>
            <w:r w:rsidR="00C65171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r w:rsidR="00AB2F40" w:rsidRPr="0044619E">
              <w:rPr>
                <w:rFonts w:eastAsia="DengXian" w:cs="Times New Roman"/>
                <w:szCs w:val="24"/>
                <w:lang w:eastAsia="zh-CN"/>
              </w:rPr>
              <w:t>4.02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] </w:t>
            </w:r>
            <w:r w:rsidRPr="0044619E">
              <w:rPr>
                <w:rFonts w:eastAsia="DengXian" w:cs="Times New Roman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6223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5AF84F0E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41B5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Gend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8B0F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6ACE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0.138 </w:t>
            </w:r>
          </w:p>
        </w:tc>
      </w:tr>
      <w:tr w:rsidR="0044619E" w:rsidRPr="0044619E" w14:paraId="339CBC4F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AD59" w14:textId="77777777" w:rsidR="00BD5713" w:rsidRPr="0044619E" w:rsidRDefault="00BD5713" w:rsidP="00BD5713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Male / Femal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D9F7" w14:textId="4B38D40E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-0.41 [</w:t>
            </w:r>
            <w:r w:rsidR="007E47B1" w:rsidRPr="0044619E">
              <w:rPr>
                <w:rFonts w:eastAsia="DengXian" w:cs="Times New Roman"/>
                <w:szCs w:val="24"/>
                <w:lang w:eastAsia="zh-CN"/>
              </w:rPr>
              <w:t>-4.41─3.93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 / 0.76 [</w:t>
            </w:r>
            <w:r w:rsidR="00A54154" w:rsidRPr="0044619E">
              <w:rPr>
                <w:rFonts w:eastAsia="DengXian" w:cs="Times New Roman"/>
                <w:szCs w:val="24"/>
                <w:lang w:eastAsia="zh-CN"/>
              </w:rPr>
              <w:t>-3.23─4.31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C023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44651284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E204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Preoperative low SM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7997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49EF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0.003</w:t>
            </w:r>
            <w:r w:rsidRPr="0044619E">
              <w:rPr>
                <w:rFonts w:eastAsia="DengXian" w:cs="Times New Roman"/>
                <w:szCs w:val="24"/>
                <w:vertAlign w:val="superscript"/>
                <w:lang w:eastAsia="zh-CN"/>
              </w:rPr>
              <w:t>*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</w:p>
        </w:tc>
      </w:tr>
      <w:tr w:rsidR="0044619E" w:rsidRPr="0044619E" w14:paraId="54F65BF2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30BC" w14:textId="77777777" w:rsidR="00BD5713" w:rsidRPr="0044619E" w:rsidRDefault="00BD5713" w:rsidP="00BD5713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Yes / No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93E3" w14:textId="5AE2CEC8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-1.42 [</w:t>
            </w:r>
            <w:r w:rsidR="00464C04" w:rsidRPr="0044619E">
              <w:rPr>
                <w:rFonts w:eastAsia="DengXian" w:cs="Times New Roman"/>
                <w:szCs w:val="24"/>
                <w:lang w:eastAsia="zh-CN"/>
              </w:rPr>
              <w:t>-6.35─2.66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 / 0.24 [</w:t>
            </w:r>
            <w:r w:rsidR="00464C04" w:rsidRPr="0044619E">
              <w:rPr>
                <w:rFonts w:eastAsia="DengXian" w:cs="Times New Roman"/>
                <w:szCs w:val="24"/>
                <w:lang w:eastAsia="zh-CN"/>
              </w:rPr>
              <w:t>-3.90─4.11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1B0B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7B6E9F63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42EF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BMI, kg/m</w:t>
            </w:r>
            <w:r w:rsidRPr="0044619E">
              <w:rPr>
                <w:rFonts w:eastAsia="DengXian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9381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9D0C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0.023</w:t>
            </w:r>
            <w:r w:rsidRPr="0044619E">
              <w:rPr>
                <w:rFonts w:eastAsia="DengXian" w:cs="Times New Roman"/>
                <w:szCs w:val="24"/>
                <w:vertAlign w:val="superscript"/>
                <w:lang w:eastAsia="zh-CN"/>
              </w:rPr>
              <w:t>*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</w:p>
        </w:tc>
      </w:tr>
      <w:tr w:rsidR="0044619E" w:rsidRPr="0044619E" w14:paraId="2DC3C35E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847C" w14:textId="77777777" w:rsidR="00BD5713" w:rsidRPr="0044619E" w:rsidRDefault="00BD5713" w:rsidP="00BD5713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SimSun" w:cs="Times New Roman"/>
                <w:szCs w:val="24"/>
                <w:lang w:eastAsia="zh-CN"/>
              </w:rPr>
              <w:t xml:space="preserve">&lt; 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18.5kg/m</w:t>
            </w:r>
            <w:r w:rsidRPr="0044619E">
              <w:rPr>
                <w:rFonts w:eastAsia="DengXian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7C10" w14:textId="4A23B2AF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-4.06 [</w:t>
            </w:r>
            <w:r w:rsidR="004225B3" w:rsidRPr="0044619E">
              <w:rPr>
                <w:rFonts w:eastAsia="DengXian" w:cs="Times New Roman"/>
                <w:szCs w:val="24"/>
                <w:lang w:eastAsia="zh-CN"/>
              </w:rPr>
              <w:t>-6.19─-1.69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44AF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6EB8544F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C62A" w14:textId="77777777" w:rsidR="00BD5713" w:rsidRPr="0044619E" w:rsidRDefault="00BD5713" w:rsidP="00BD5713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18.5 to &lt; 24kg/m</w:t>
            </w:r>
            <w:r w:rsidRPr="0044619E">
              <w:rPr>
                <w:rFonts w:eastAsia="DengXian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0B01" w14:textId="568AD038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-0.29 [</w:t>
            </w:r>
            <w:r w:rsidR="004225B3" w:rsidRPr="0044619E">
              <w:rPr>
                <w:rFonts w:eastAsia="DengXian" w:cs="Times New Roman"/>
                <w:szCs w:val="24"/>
                <w:lang w:eastAsia="zh-CN"/>
              </w:rPr>
              <w:t>-4.46─3.68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05B8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6CAE2501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4D31" w14:textId="77777777" w:rsidR="00BD5713" w:rsidRPr="0044619E" w:rsidRDefault="00BD5713" w:rsidP="00BD5713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24 to &lt; 28kg/m</w:t>
            </w:r>
            <w:r w:rsidRPr="0044619E">
              <w:rPr>
                <w:rFonts w:eastAsia="DengXian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1941" w14:textId="2662DCB9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-0.14 [</w:t>
            </w:r>
            <w:r w:rsidR="00A035B2" w:rsidRPr="0044619E">
              <w:rPr>
                <w:rFonts w:eastAsia="DengXian" w:cs="Times New Roman"/>
                <w:szCs w:val="24"/>
                <w:lang w:eastAsia="zh-CN"/>
              </w:rPr>
              <w:t>-4.15─4.05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C541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64662E4C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81C2" w14:textId="77777777" w:rsidR="00BD5713" w:rsidRPr="0044619E" w:rsidRDefault="00BD5713" w:rsidP="00BD5713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≥ 28kg/m</w:t>
            </w:r>
            <w:r w:rsidRPr="0044619E">
              <w:rPr>
                <w:rFonts w:eastAsia="DengXian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ECFB" w14:textId="39BA59A8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1.10 [</w:t>
            </w:r>
            <w:r w:rsidR="00E56602" w:rsidRPr="0044619E">
              <w:rPr>
                <w:rFonts w:eastAsia="DengXian" w:cs="Times New Roman"/>
                <w:szCs w:val="24"/>
                <w:lang w:eastAsia="zh-CN"/>
              </w:rPr>
              <w:t>-2.91─4.89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3C9D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3DBD0D96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FC97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LVEF, %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04AC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0FD4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0.013</w:t>
            </w:r>
            <w:r w:rsidRPr="0044619E">
              <w:rPr>
                <w:rFonts w:eastAsia="DengXian" w:cs="Times New Roman"/>
                <w:szCs w:val="24"/>
                <w:vertAlign w:val="superscript"/>
                <w:lang w:eastAsia="zh-CN"/>
              </w:rPr>
              <w:t>*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</w:p>
        </w:tc>
      </w:tr>
      <w:tr w:rsidR="0044619E" w:rsidRPr="0044619E" w14:paraId="50EF0B88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F79B" w14:textId="77777777" w:rsidR="00BD5713" w:rsidRPr="0044619E" w:rsidRDefault="00BD5713" w:rsidP="00BD5713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&gt; 50 / ≤ 5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AD0D" w14:textId="6BC1C1DA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0.05 [</w:t>
            </w:r>
            <w:r w:rsidR="00680C30" w:rsidRPr="0044619E">
              <w:rPr>
                <w:rFonts w:eastAsia="DengXian" w:cs="Times New Roman"/>
                <w:szCs w:val="24"/>
                <w:lang w:eastAsia="zh-CN"/>
              </w:rPr>
              <w:t>-3.79─4.11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 / -1.29 [</w:t>
            </w:r>
            <w:r w:rsidR="00680C30" w:rsidRPr="0044619E">
              <w:rPr>
                <w:rFonts w:eastAsia="DengXian" w:cs="Times New Roman"/>
                <w:szCs w:val="24"/>
                <w:lang w:eastAsia="zh-CN"/>
              </w:rPr>
              <w:t>-6.1</w:t>
            </w:r>
            <w:r w:rsidR="001B1BAA" w:rsidRPr="0044619E">
              <w:rPr>
                <w:rFonts w:eastAsia="DengXian" w:cs="Times New Roman"/>
                <w:szCs w:val="24"/>
                <w:lang w:eastAsia="zh-CN"/>
              </w:rPr>
              <w:t>2</w:t>
            </w:r>
            <w:r w:rsidR="00680C30" w:rsidRPr="0044619E">
              <w:rPr>
                <w:rFonts w:eastAsia="DengXian" w:cs="Times New Roman"/>
                <w:szCs w:val="24"/>
                <w:lang w:eastAsia="zh-CN"/>
              </w:rPr>
              <w:t>─2.5</w:t>
            </w:r>
            <w:r w:rsidR="00AC7A3D" w:rsidRPr="0044619E">
              <w:rPr>
                <w:rFonts w:eastAsia="DengXian" w:cs="Times New Roman"/>
                <w:szCs w:val="24"/>
                <w:lang w:eastAsia="zh-CN"/>
              </w:rPr>
              <w:t>9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D153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51EABEED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4AF4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NYHA class 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661B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F034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0.063 </w:t>
            </w:r>
          </w:p>
        </w:tc>
      </w:tr>
      <w:tr w:rsidR="0044619E" w:rsidRPr="0044619E" w14:paraId="70AE67FC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613D" w14:textId="77777777" w:rsidR="00BD5713" w:rsidRPr="0044619E" w:rsidRDefault="00BD5713" w:rsidP="00BD5713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Yes / No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4485" w14:textId="66B00E70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-1.17 [</w:t>
            </w:r>
            <w:r w:rsidR="00F1392B" w:rsidRPr="0044619E">
              <w:rPr>
                <w:rFonts w:eastAsia="DengXian" w:cs="Times New Roman"/>
                <w:szCs w:val="24"/>
                <w:lang w:eastAsia="zh-CN"/>
              </w:rPr>
              <w:t>-4.82─3.01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 / 0.23 [</w:t>
            </w:r>
            <w:r w:rsidR="00F1392B" w:rsidRPr="0044619E">
              <w:rPr>
                <w:rFonts w:eastAsia="DengXian" w:cs="Times New Roman"/>
                <w:szCs w:val="24"/>
                <w:lang w:eastAsia="zh-CN"/>
              </w:rPr>
              <w:t>-3.91─4.09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503F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6CEB689F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2C59" w14:textId="02B4AB24" w:rsidR="00BD5713" w:rsidRPr="0044619E" w:rsidRDefault="00D70AFE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</w:rPr>
              <w:t>Postoperative</w:t>
            </w:r>
            <w:r w:rsidR="00BD5713" w:rsidRPr="0044619E">
              <w:rPr>
                <w:rFonts w:eastAsia="DengXian" w:cs="Times New Roman"/>
                <w:szCs w:val="24"/>
                <w:lang w:eastAsia="zh-CN"/>
              </w:rPr>
              <w:t xml:space="preserve"> complication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51A3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A512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0.732</w:t>
            </w:r>
          </w:p>
        </w:tc>
      </w:tr>
      <w:tr w:rsidR="0044619E" w:rsidRPr="0044619E" w14:paraId="02E51292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87BC" w14:textId="77777777" w:rsidR="00BD5713" w:rsidRPr="0044619E" w:rsidRDefault="00BD5713" w:rsidP="00BD5713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Yes / No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0765" w14:textId="6C53243C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-0.26 [</w:t>
            </w:r>
            <w:r w:rsidR="00C66771" w:rsidRPr="0044619E">
              <w:rPr>
                <w:rFonts w:eastAsia="DengXian" w:cs="Times New Roman"/>
                <w:szCs w:val="24"/>
                <w:lang w:eastAsia="zh-CN"/>
              </w:rPr>
              <w:t>-4.63─4.2</w:t>
            </w:r>
            <w:r w:rsidR="000059E0" w:rsidRPr="0044619E">
              <w:rPr>
                <w:rFonts w:eastAsia="DengXian" w:cs="Times New Roman"/>
                <w:szCs w:val="24"/>
                <w:lang w:eastAsia="zh-CN"/>
              </w:rPr>
              <w:t>0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 / -0.09 [</w:t>
            </w:r>
            <w:r w:rsidR="00C55DC3" w:rsidRPr="0044619E">
              <w:rPr>
                <w:rFonts w:eastAsia="DengXian" w:cs="Times New Roman"/>
                <w:szCs w:val="24"/>
                <w:lang w:eastAsia="zh-CN"/>
              </w:rPr>
              <w:t>-3.85─3.83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8E33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17AA08F5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2EED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Severe complication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034D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A393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0.560 </w:t>
            </w:r>
          </w:p>
        </w:tc>
      </w:tr>
      <w:tr w:rsidR="0044619E" w:rsidRPr="0044619E" w14:paraId="108A4BEA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6E93" w14:textId="77777777" w:rsidR="00BD5713" w:rsidRPr="0044619E" w:rsidRDefault="00BD5713" w:rsidP="00BD5713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Yes / No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F9DB" w14:textId="7EB0B1BB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0.25 [</w:t>
            </w:r>
            <w:r w:rsidR="00033CC4" w:rsidRPr="0044619E">
              <w:rPr>
                <w:rFonts w:eastAsia="DengXian" w:cs="Times New Roman"/>
                <w:szCs w:val="24"/>
                <w:lang w:eastAsia="zh-CN"/>
              </w:rPr>
              <w:t>-4.63─4.32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 / -0.29 [</w:t>
            </w:r>
            <w:r w:rsidR="00D8349B" w:rsidRPr="0044619E">
              <w:rPr>
                <w:rFonts w:eastAsia="DengXian" w:cs="Times New Roman"/>
                <w:szCs w:val="24"/>
                <w:lang w:eastAsia="zh-CN"/>
              </w:rPr>
              <w:t>-4.03─3.81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3B85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22657791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0762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C-reactive protein </w:t>
            </w:r>
            <w:r w:rsidRPr="0044619E">
              <w:rPr>
                <w:rFonts w:eastAsia="SimSun" w:cs="Times New Roman"/>
                <w:szCs w:val="24"/>
                <w:lang w:eastAsia="zh-CN"/>
              </w:rPr>
              <w:t xml:space="preserve">&gt; 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10 mg/L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F6FF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578D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0.304 </w:t>
            </w:r>
          </w:p>
        </w:tc>
      </w:tr>
      <w:tr w:rsidR="0044619E" w:rsidRPr="0044619E" w14:paraId="54EDDA94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CA1F" w14:textId="77777777" w:rsidR="00BD5713" w:rsidRPr="0044619E" w:rsidRDefault="00BD5713" w:rsidP="00BD5713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Yes / No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D5F0" w14:textId="0700BD06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0.45 [</w:t>
            </w:r>
            <w:r w:rsidR="00525DAE" w:rsidRPr="0044619E">
              <w:rPr>
                <w:rFonts w:eastAsia="DengXian" w:cs="Times New Roman"/>
                <w:szCs w:val="24"/>
                <w:lang w:eastAsia="zh-CN"/>
              </w:rPr>
              <w:t>-3.16─4.83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 / -0.26 [</w:t>
            </w:r>
            <w:r w:rsidR="00423F8D" w:rsidRPr="0044619E">
              <w:rPr>
                <w:rFonts w:eastAsia="DengXian" w:cs="Times New Roman"/>
                <w:szCs w:val="24"/>
                <w:lang w:eastAsia="zh-CN"/>
              </w:rPr>
              <w:t>-4.37</w:t>
            </w:r>
            <w:r w:rsidR="00595F04" w:rsidRPr="0044619E">
              <w:rPr>
                <w:rFonts w:eastAsia="DengXian" w:cs="Times New Roman"/>
                <w:szCs w:val="24"/>
                <w:lang w:eastAsia="zh-CN"/>
              </w:rPr>
              <w:t>─3.90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2764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266A4CC6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42E5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WBC &gt; 10 ×10</w:t>
            </w:r>
            <w:r w:rsidRPr="0044619E">
              <w:rPr>
                <w:rFonts w:eastAsia="DengXian" w:cs="Times New Roman"/>
                <w:szCs w:val="24"/>
                <w:vertAlign w:val="superscript"/>
                <w:lang w:eastAsia="zh-CN"/>
              </w:rPr>
              <w:t>9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/L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30F2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8104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0.054 </w:t>
            </w:r>
          </w:p>
        </w:tc>
      </w:tr>
      <w:tr w:rsidR="0044619E" w:rsidRPr="0044619E" w14:paraId="42C67E96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04FF" w14:textId="77777777" w:rsidR="00BD5713" w:rsidRPr="0044619E" w:rsidRDefault="00BD5713" w:rsidP="00BD5713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Yes / No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85E7" w14:textId="03570848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-1.33 [</w:t>
            </w:r>
            <w:r w:rsidR="008C7286" w:rsidRPr="0044619E">
              <w:rPr>
                <w:rFonts w:eastAsia="DengXian" w:cs="Times New Roman"/>
                <w:szCs w:val="24"/>
                <w:lang w:eastAsia="zh-CN"/>
              </w:rPr>
              <w:t>-5.97─1.66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 / 0.09 [</w:t>
            </w:r>
            <w:r w:rsidR="00BA3566" w:rsidRPr="0044619E">
              <w:rPr>
                <w:rFonts w:eastAsia="DengXian" w:cs="Times New Roman"/>
                <w:szCs w:val="24"/>
                <w:lang w:eastAsia="zh-CN"/>
              </w:rPr>
              <w:t>-4.03─4.04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AB89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50AB5B18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15D6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NLR ≥ 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8850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292C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0.473 </w:t>
            </w:r>
          </w:p>
        </w:tc>
      </w:tr>
      <w:tr w:rsidR="0044619E" w:rsidRPr="0044619E" w14:paraId="71D509FD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86F4" w14:textId="77777777" w:rsidR="00BD5713" w:rsidRPr="0044619E" w:rsidRDefault="00BD5713" w:rsidP="00BD5713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Yes / No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1350" w14:textId="497592A2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-0.39 [</w:t>
            </w:r>
            <w:r w:rsidR="007266B7" w:rsidRPr="0044619E">
              <w:rPr>
                <w:rFonts w:eastAsia="DengXian" w:cs="Times New Roman"/>
                <w:szCs w:val="24"/>
                <w:lang w:eastAsia="zh-CN"/>
              </w:rPr>
              <w:t>-3.95─3.70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 / 0.18 [</w:t>
            </w:r>
            <w:r w:rsidR="007266B7" w:rsidRPr="0044619E">
              <w:rPr>
                <w:rFonts w:eastAsia="DengXian" w:cs="Times New Roman"/>
                <w:szCs w:val="24"/>
                <w:lang w:eastAsia="zh-CN"/>
              </w:rPr>
              <w:t>-4.13─4.19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A147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525EFB7D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3004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Postoperative ON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BBBA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CA34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0.015</w:t>
            </w:r>
            <w:r w:rsidRPr="0044619E">
              <w:rPr>
                <w:rFonts w:eastAsia="DengXian" w:cs="Times New Roman"/>
                <w:szCs w:val="24"/>
                <w:vertAlign w:val="superscript"/>
                <w:lang w:eastAsia="zh-CN"/>
              </w:rPr>
              <w:t>*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</w:p>
        </w:tc>
      </w:tr>
      <w:tr w:rsidR="0044619E" w:rsidRPr="0044619E" w14:paraId="763FD903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D902" w14:textId="77777777" w:rsidR="00BD5713" w:rsidRPr="0044619E" w:rsidRDefault="00BD5713" w:rsidP="00BD5713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Yes / No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D919" w14:textId="4BF7F108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1.12 [</w:t>
            </w:r>
            <w:r w:rsidR="00FD0F51" w:rsidRPr="0044619E">
              <w:rPr>
                <w:rFonts w:eastAsia="DengXian" w:cs="Times New Roman"/>
                <w:szCs w:val="24"/>
                <w:lang w:eastAsia="zh-CN"/>
              </w:rPr>
              <w:t>-3.82</w:t>
            </w:r>
            <w:bookmarkStart w:id="1" w:name="OLE_LINK4"/>
            <w:r w:rsidR="00FD0F51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bookmarkEnd w:id="1"/>
            <w:r w:rsidR="00FD0F51" w:rsidRPr="0044619E">
              <w:rPr>
                <w:rFonts w:eastAsia="DengXian" w:cs="Times New Roman"/>
                <w:szCs w:val="24"/>
                <w:lang w:eastAsia="zh-CN"/>
              </w:rPr>
              <w:t>4.54</w:t>
            </w:r>
            <w:r w:rsidR="00160A9F" w:rsidRPr="0044619E">
              <w:rPr>
                <w:rFonts w:eastAsia="DengXian" w:cs="Times New Roman" w:hint="eastAsia"/>
                <w:szCs w:val="24"/>
                <w:lang w:eastAsia="zh-CN"/>
              </w:rPr>
              <w:t>]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 / -0.67 [</w:t>
            </w:r>
            <w:r w:rsidR="00FD0F51" w:rsidRPr="0044619E">
              <w:rPr>
                <w:rFonts w:eastAsia="DengXian" w:cs="Times New Roman"/>
                <w:szCs w:val="24"/>
                <w:lang w:eastAsia="zh-CN"/>
              </w:rPr>
              <w:t>-4.15─3.44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76D7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1F10225C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502A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vertAlign w:val="superscript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Hypoproteinemia </w:t>
            </w:r>
            <w:r w:rsidRPr="0044619E">
              <w:rPr>
                <w:rFonts w:eastAsia="DengXian" w:cs="Times New Roman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0957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1D48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&lt; 0.001</w:t>
            </w:r>
            <w:r w:rsidRPr="0044619E">
              <w:rPr>
                <w:rFonts w:eastAsia="DengXian" w:cs="Times New Roman"/>
                <w:szCs w:val="24"/>
                <w:vertAlign w:val="superscript"/>
                <w:lang w:eastAsia="zh-CN"/>
              </w:rPr>
              <w:t>*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</w:p>
        </w:tc>
      </w:tr>
      <w:tr w:rsidR="0044619E" w:rsidRPr="0044619E" w14:paraId="58CC2D7C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D6AC" w14:textId="77777777" w:rsidR="00BD5713" w:rsidRPr="0044619E" w:rsidRDefault="00BD5713" w:rsidP="00BD5713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Yes / No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679E" w14:textId="047D1EE5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-3.20 [</w:t>
            </w:r>
            <w:r w:rsidR="00151F68" w:rsidRPr="0044619E">
              <w:rPr>
                <w:rFonts w:eastAsia="DengXian" w:cs="Times New Roman"/>
                <w:szCs w:val="24"/>
                <w:lang w:eastAsia="zh-CN"/>
              </w:rPr>
              <w:t>-6.65─-0.31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 / 0.19 [</w:t>
            </w:r>
            <w:r w:rsidR="00151F68" w:rsidRPr="0044619E">
              <w:rPr>
                <w:rFonts w:eastAsia="DengXian" w:cs="Times New Roman"/>
                <w:szCs w:val="24"/>
                <w:lang w:eastAsia="zh-CN"/>
              </w:rPr>
              <w:t>-3.94─4.16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D7CA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1F4DC182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C45E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PN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0737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A43F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&lt; 0.001</w:t>
            </w:r>
            <w:r w:rsidRPr="0044619E">
              <w:rPr>
                <w:rFonts w:eastAsia="DengXian" w:cs="Times New Roman"/>
                <w:szCs w:val="24"/>
                <w:vertAlign w:val="superscript"/>
                <w:lang w:eastAsia="zh-CN"/>
              </w:rPr>
              <w:t>*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</w:p>
        </w:tc>
      </w:tr>
      <w:tr w:rsidR="0044619E" w:rsidRPr="0044619E" w14:paraId="0EBBE0A5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49AF" w14:textId="77777777" w:rsidR="00BD5713" w:rsidRPr="0044619E" w:rsidRDefault="00BD5713" w:rsidP="00BD5713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≤ 45 / &gt; 45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6D8E" w14:textId="3AFC6465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-2.20 [</w:t>
            </w:r>
            <w:r w:rsidR="009152EA" w:rsidRPr="0044619E">
              <w:rPr>
                <w:rFonts w:eastAsia="DengXian" w:cs="Times New Roman"/>
                <w:szCs w:val="24"/>
                <w:lang w:eastAsia="zh-CN"/>
              </w:rPr>
              <w:t>-4.73─0.76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 / 0.44 [</w:t>
            </w:r>
            <w:r w:rsidR="009152EA" w:rsidRPr="0044619E">
              <w:rPr>
                <w:rFonts w:eastAsia="DengXian" w:cs="Times New Roman"/>
                <w:szCs w:val="24"/>
                <w:lang w:eastAsia="zh-CN"/>
              </w:rPr>
              <w:t>-3.95─4.36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B628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2914B266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D1B0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lastRenderedPageBreak/>
              <w:t>GNR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2C2B" w14:textId="77777777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68A7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0.013</w:t>
            </w:r>
            <w:r w:rsidRPr="0044619E">
              <w:rPr>
                <w:rFonts w:eastAsia="DengXian" w:cs="Times New Roman"/>
                <w:szCs w:val="24"/>
                <w:vertAlign w:val="superscript"/>
                <w:lang w:eastAsia="zh-CN"/>
              </w:rPr>
              <w:t>*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</w:p>
        </w:tc>
      </w:tr>
      <w:tr w:rsidR="0044619E" w:rsidRPr="0044619E" w14:paraId="662D3B89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C3D4" w14:textId="77777777" w:rsidR="00BD5713" w:rsidRPr="0044619E" w:rsidRDefault="00BD5713" w:rsidP="00BD5713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&gt; 9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6E82" w14:textId="7FA44211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0.25 [</w:t>
            </w:r>
            <w:r w:rsidR="007D5A4E" w:rsidRPr="0044619E">
              <w:rPr>
                <w:rFonts w:eastAsia="DengXian" w:cs="Times New Roman"/>
                <w:szCs w:val="24"/>
                <w:lang w:eastAsia="zh-CN"/>
              </w:rPr>
              <w:t>-3.93─4.12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70E7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18A0FB71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ED14" w14:textId="77777777" w:rsidR="00BD5713" w:rsidRPr="0044619E" w:rsidRDefault="00BD5713" w:rsidP="00BD5713">
            <w:pPr>
              <w:spacing w:before="0" w:after="0"/>
              <w:ind w:leftChars="100" w:left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92 - 9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1134" w14:textId="5B877C09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-1.37 [</w:t>
            </w:r>
            <w:r w:rsidR="002009EC" w:rsidRPr="0044619E">
              <w:rPr>
                <w:rFonts w:eastAsia="DengXian" w:cs="Times New Roman"/>
                <w:szCs w:val="24"/>
                <w:lang w:eastAsia="zh-CN"/>
              </w:rPr>
              <w:t>-6.65─3.38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B1F6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1617A2CC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E60E" w14:textId="77777777" w:rsidR="00BD5713" w:rsidRPr="0044619E" w:rsidRDefault="00BD5713" w:rsidP="00BD5713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82 to &lt; 92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9647" w14:textId="77AE5AD4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-3.20 [</w:t>
            </w:r>
            <w:r w:rsidR="00B021A0" w:rsidRPr="0044619E">
              <w:rPr>
                <w:rFonts w:eastAsia="DengXian" w:cs="Times New Roman"/>
                <w:szCs w:val="24"/>
                <w:lang w:eastAsia="zh-CN"/>
              </w:rPr>
              <w:t>-4.59─-0.72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10EA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44619E" w:rsidRPr="0044619E" w14:paraId="05D31B6A" w14:textId="77777777" w:rsidTr="007D204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D3205" w14:textId="77777777" w:rsidR="00BD5713" w:rsidRPr="0044619E" w:rsidRDefault="00BD5713" w:rsidP="00BD5713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&lt; 8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4AF5A" w14:textId="76DF76FD" w:rsidR="00BD5713" w:rsidRPr="0044619E" w:rsidRDefault="00BD5713" w:rsidP="00BD5713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-3.28 [</w:t>
            </w:r>
            <w:r w:rsidR="00B76294" w:rsidRPr="0044619E">
              <w:rPr>
                <w:rFonts w:eastAsia="DengXian" w:cs="Times New Roman"/>
                <w:szCs w:val="24"/>
                <w:lang w:eastAsia="zh-CN"/>
              </w:rPr>
              <w:t>-6.83─1.59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7D8C0" w14:textId="77777777" w:rsidR="00BD5713" w:rsidRPr="0044619E" w:rsidRDefault="00BD5713" w:rsidP="00D769B5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</w:tr>
    </w:tbl>
    <w:p w14:paraId="0ECF66EF" w14:textId="77777777" w:rsidR="00BD5713" w:rsidRPr="0044619E" w:rsidRDefault="00BD5713" w:rsidP="00BD5713">
      <w:pPr>
        <w:widowControl w:val="0"/>
        <w:spacing w:before="0" w:after="0"/>
        <w:jc w:val="both"/>
        <w:rPr>
          <w:rFonts w:eastAsia="DengXian" w:cs="Times New Roman"/>
          <w:szCs w:val="24"/>
          <w:lang w:eastAsia="zh-CN"/>
        </w:rPr>
      </w:pPr>
      <w:r w:rsidRPr="0044619E">
        <w:rPr>
          <w:rFonts w:eastAsia="DengXian" w:cs="Times New Roman"/>
          <w:szCs w:val="24"/>
          <w:lang w:eastAsia="zh-CN"/>
        </w:rPr>
        <w:t xml:space="preserve">SMI, </w:t>
      </w:r>
      <w:r w:rsidRPr="0044619E">
        <w:rPr>
          <w:rFonts w:eastAsia="SimSun" w:cs="Times New Roman"/>
          <w:kern w:val="2"/>
          <w:szCs w:val="24"/>
          <w:lang w:eastAsia="zh-CN"/>
        </w:rPr>
        <w:t>skeletal muscle index;</w:t>
      </w:r>
      <w:r w:rsidRPr="0044619E">
        <w:rPr>
          <w:rFonts w:eastAsia="DengXian" w:cs="Times New Roman"/>
          <w:szCs w:val="24"/>
          <w:lang w:eastAsia="zh-CN"/>
        </w:rPr>
        <w:t xml:space="preserve"> BMI, body mass index; LVEF, left ventricular ejection; NYHA, New York Heart Association; WBC, white blood cells; NLR, neutrophil-to-lymphocyte ratio; ONS, oral nutritional supplements; PNI,</w:t>
      </w:r>
      <w:r w:rsidRPr="0044619E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44619E">
        <w:rPr>
          <w:rFonts w:eastAsia="DengXian" w:cs="Times New Roman"/>
          <w:szCs w:val="24"/>
          <w:lang w:eastAsia="zh-CN"/>
        </w:rPr>
        <w:t>prognostic nutritional index; GNRI, geriatric nutritional risk index.</w:t>
      </w:r>
    </w:p>
    <w:p w14:paraId="45ACA5DB" w14:textId="6C6E240F" w:rsidR="00BD5713" w:rsidRPr="0044619E" w:rsidRDefault="00BD5713" w:rsidP="00131B63">
      <w:pPr>
        <w:spacing w:before="0" w:after="0"/>
        <w:rPr>
          <w:rFonts w:eastAsia="DengXian" w:cs="Times New Roman"/>
          <w:szCs w:val="24"/>
          <w:lang w:eastAsia="zh-CN"/>
        </w:rPr>
      </w:pPr>
      <w:r w:rsidRPr="0044619E">
        <w:rPr>
          <w:rFonts w:eastAsia="DengXian" w:cs="Times New Roman"/>
          <w:szCs w:val="24"/>
          <w:vertAlign w:val="superscript"/>
          <w:lang w:eastAsia="zh-CN"/>
        </w:rPr>
        <w:t>a</w:t>
      </w:r>
      <w:r w:rsidRPr="0044619E">
        <w:rPr>
          <w:rFonts w:eastAsia="DengXian" w:cs="Times New Roman"/>
          <w:szCs w:val="24"/>
          <w:lang w:eastAsia="zh-CN"/>
        </w:rPr>
        <w:t xml:space="preserve"> Median [</w:t>
      </w:r>
      <w:r w:rsidR="00F93752" w:rsidRPr="0044619E">
        <w:rPr>
          <w:rFonts w:eastAsia="DengXian" w:cs="Times New Roman"/>
          <w:kern w:val="2"/>
          <w:szCs w:val="24"/>
          <w:lang w:eastAsia="zh-CN"/>
        </w:rPr>
        <w:t>p</w:t>
      </w:r>
      <w:r w:rsidR="00316A3D" w:rsidRPr="0044619E">
        <w:rPr>
          <w:rFonts w:eastAsia="DengXian" w:cs="Times New Roman"/>
          <w:kern w:val="2"/>
          <w:szCs w:val="24"/>
          <w:lang w:eastAsia="zh-CN"/>
        </w:rPr>
        <w:t>25</w:t>
      </w:r>
      <w:r w:rsidR="00CB2388" w:rsidRPr="0044619E">
        <w:rPr>
          <w:rFonts w:eastAsia="DengXian" w:cs="Times New Roman"/>
          <w:szCs w:val="24"/>
          <w:lang w:eastAsia="zh-CN"/>
        </w:rPr>
        <w:t>─</w:t>
      </w:r>
      <w:r w:rsidR="00F93752" w:rsidRPr="0044619E">
        <w:rPr>
          <w:rFonts w:eastAsia="DengXian" w:cs="Times New Roman"/>
          <w:kern w:val="2"/>
          <w:szCs w:val="24"/>
          <w:lang w:eastAsia="zh-CN"/>
        </w:rPr>
        <w:t>p</w:t>
      </w:r>
      <w:r w:rsidR="00316A3D" w:rsidRPr="0044619E">
        <w:rPr>
          <w:rFonts w:eastAsia="DengXian" w:cs="Times New Roman"/>
          <w:kern w:val="2"/>
          <w:szCs w:val="24"/>
          <w:lang w:eastAsia="zh-CN"/>
        </w:rPr>
        <w:t>75</w:t>
      </w:r>
      <w:r w:rsidRPr="0044619E">
        <w:rPr>
          <w:rFonts w:eastAsia="DengXian" w:cs="Times New Roman"/>
          <w:szCs w:val="24"/>
          <w:lang w:eastAsia="zh-CN"/>
        </w:rPr>
        <w:t>], all such values.</w:t>
      </w:r>
    </w:p>
    <w:p w14:paraId="0B63A3E5" w14:textId="77777777" w:rsidR="00BD5713" w:rsidRPr="0044619E" w:rsidRDefault="00BD5713" w:rsidP="00131B63">
      <w:pPr>
        <w:widowControl w:val="0"/>
        <w:spacing w:before="0" w:after="0"/>
        <w:jc w:val="both"/>
        <w:rPr>
          <w:rFonts w:eastAsia="DengXian" w:cs="Times New Roman"/>
          <w:szCs w:val="24"/>
          <w:lang w:eastAsia="zh-CN"/>
        </w:rPr>
      </w:pPr>
      <w:r w:rsidRPr="0044619E">
        <w:rPr>
          <w:rFonts w:eastAsia="DengXian" w:cs="Times New Roman"/>
          <w:szCs w:val="24"/>
          <w:vertAlign w:val="superscript"/>
          <w:lang w:eastAsia="zh-CN"/>
        </w:rPr>
        <w:t xml:space="preserve">b </w:t>
      </w:r>
      <w:r w:rsidRPr="0044619E">
        <w:rPr>
          <w:rFonts w:eastAsia="DengXian" w:cs="Times New Roman"/>
          <w:szCs w:val="24"/>
          <w:lang w:eastAsia="zh-CN"/>
        </w:rPr>
        <w:t>Albumin &lt; 35 g/L was defined as hypoproteinemia.</w:t>
      </w:r>
    </w:p>
    <w:p w14:paraId="7B65BC41" w14:textId="1D3A4CA6" w:rsidR="001C5717" w:rsidRPr="0044619E" w:rsidRDefault="00BD5713" w:rsidP="00131B63">
      <w:pPr>
        <w:spacing w:before="0" w:after="0"/>
        <w:rPr>
          <w:rFonts w:eastAsia="DengXian" w:cs="Times New Roman"/>
          <w:szCs w:val="24"/>
          <w:lang w:eastAsia="zh-CN"/>
        </w:rPr>
      </w:pPr>
      <w:r w:rsidRPr="0044619E">
        <w:rPr>
          <w:rFonts w:eastAsia="DengXian" w:cs="Times New Roman"/>
          <w:szCs w:val="24"/>
          <w:vertAlign w:val="superscript"/>
          <w:lang w:eastAsia="zh-CN"/>
        </w:rPr>
        <w:t xml:space="preserve">* </w:t>
      </w:r>
      <w:r w:rsidRPr="0044619E">
        <w:rPr>
          <w:rFonts w:eastAsia="DengXian" w:cs="Times New Roman"/>
          <w:szCs w:val="24"/>
          <w:lang w:eastAsia="zh-CN"/>
        </w:rPr>
        <w:t>Statistically significant (P &lt; 0.05).</w:t>
      </w:r>
      <w:bookmarkEnd w:id="0"/>
    </w:p>
    <w:p w14:paraId="609B50F9" w14:textId="77777777" w:rsidR="001C5717" w:rsidRPr="0044619E" w:rsidRDefault="001C5717">
      <w:pPr>
        <w:spacing w:before="0" w:after="200" w:line="276" w:lineRule="auto"/>
        <w:rPr>
          <w:rFonts w:eastAsia="DengXian" w:cs="Times New Roman"/>
          <w:szCs w:val="24"/>
          <w:lang w:eastAsia="zh-CN"/>
        </w:rPr>
      </w:pPr>
      <w:r w:rsidRPr="0044619E">
        <w:rPr>
          <w:rFonts w:eastAsia="DengXian" w:cs="Times New Roman"/>
          <w:szCs w:val="24"/>
          <w:lang w:eastAsia="zh-CN"/>
        </w:rPr>
        <w:br w:type="page"/>
      </w:r>
    </w:p>
    <w:p w14:paraId="55183872" w14:textId="3D2693E5" w:rsidR="00DE23E8" w:rsidRPr="0044619E" w:rsidRDefault="001C5717" w:rsidP="00131B63">
      <w:pPr>
        <w:spacing w:before="0" w:after="0"/>
        <w:rPr>
          <w:rFonts w:eastAsia="DengXian" w:cs="Times New Roman"/>
          <w:szCs w:val="24"/>
          <w:lang w:eastAsia="zh-CN"/>
        </w:rPr>
      </w:pPr>
      <w:bookmarkStart w:id="2" w:name="OLE_LINK3"/>
      <w:r w:rsidRPr="0044619E">
        <w:rPr>
          <w:rFonts w:eastAsia="DengXian" w:cs="Times New Roman"/>
          <w:b/>
          <w:bCs/>
          <w:kern w:val="2"/>
          <w:szCs w:val="24"/>
          <w:lang w:eastAsia="zh-CN"/>
        </w:rPr>
        <w:lastRenderedPageBreak/>
        <w:t>Supplementary Table 2</w:t>
      </w:r>
    </w:p>
    <w:p w14:paraId="496125A8" w14:textId="38F56B57" w:rsidR="001C5717" w:rsidRPr="0044619E" w:rsidRDefault="006B0E63" w:rsidP="00131B63">
      <w:pPr>
        <w:spacing w:before="0" w:after="0"/>
        <w:rPr>
          <w:rFonts w:eastAsia="DengXian" w:cs="Times New Roman"/>
          <w:szCs w:val="24"/>
          <w:lang w:eastAsia="zh-CN"/>
        </w:rPr>
      </w:pPr>
      <w:bookmarkStart w:id="3" w:name="_Hlk108794332"/>
      <w:bookmarkEnd w:id="2"/>
      <w:r w:rsidRPr="0044619E">
        <w:rPr>
          <w:rFonts w:eastAsia="DengXian" w:cs="Times New Roman"/>
          <w:szCs w:val="24"/>
        </w:rPr>
        <w:t xml:space="preserve">Patient </w:t>
      </w:r>
      <w:r w:rsidR="001C5717" w:rsidRPr="0044619E">
        <w:rPr>
          <w:rFonts w:eastAsia="DengXian" w:cs="Times New Roman"/>
          <w:szCs w:val="24"/>
        </w:rPr>
        <w:t>characteristics in validation cohort</w:t>
      </w:r>
    </w:p>
    <w:bookmarkEnd w:id="3"/>
    <w:tbl>
      <w:tblPr>
        <w:tblW w:w="9781" w:type="dxa"/>
        <w:tblLook w:val="04A0" w:firstRow="1" w:lastRow="0" w:firstColumn="1" w:lastColumn="0" w:noHBand="0" w:noVBand="1"/>
      </w:tblPr>
      <w:tblGrid>
        <w:gridCol w:w="6609"/>
        <w:gridCol w:w="3172"/>
      </w:tblGrid>
      <w:tr w:rsidR="0044619E" w:rsidRPr="0044619E" w14:paraId="69F8ACA8" w14:textId="77777777" w:rsidTr="007B1E62">
        <w:trPr>
          <w:trHeight w:val="517"/>
        </w:trPr>
        <w:tc>
          <w:tcPr>
            <w:tcW w:w="66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BA31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31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34AEF67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 xml:space="preserve">Total </w:t>
            </w:r>
          </w:p>
          <w:p w14:paraId="3CCEF0CD" w14:textId="06DFC9CA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 xml:space="preserve">(n = </w:t>
            </w:r>
            <w:r w:rsidR="007B1E62" w:rsidRPr="0044619E">
              <w:rPr>
                <w:rFonts w:eastAsia="DengXian" w:cs="Times New Roman"/>
                <w:szCs w:val="24"/>
              </w:rPr>
              <w:t>380</w:t>
            </w:r>
            <w:r w:rsidRPr="0044619E">
              <w:rPr>
                <w:rFonts w:eastAsia="DengXian" w:cs="Times New Roman"/>
                <w:szCs w:val="24"/>
              </w:rPr>
              <w:t>)</w:t>
            </w:r>
          </w:p>
        </w:tc>
      </w:tr>
      <w:tr w:rsidR="0044619E" w:rsidRPr="0044619E" w14:paraId="6EA0FC90" w14:textId="77777777" w:rsidTr="007B1E62">
        <w:trPr>
          <w:trHeight w:val="447"/>
        </w:trPr>
        <w:tc>
          <w:tcPr>
            <w:tcW w:w="66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48E1D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31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CA349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</w:p>
        </w:tc>
      </w:tr>
      <w:tr w:rsidR="0044619E" w:rsidRPr="0044619E" w14:paraId="6427D529" w14:textId="77777777" w:rsidTr="007B1E62">
        <w:trPr>
          <w:trHeight w:val="273"/>
        </w:trPr>
        <w:tc>
          <w:tcPr>
            <w:tcW w:w="6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005F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Age, years</w:t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1141" w14:textId="051D3D5C" w:rsidR="001C5717" w:rsidRPr="0044619E" w:rsidRDefault="00512C58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65</w:t>
            </w:r>
            <w:r w:rsidR="009820CC" w:rsidRPr="0044619E">
              <w:rPr>
                <w:rFonts w:eastAsia="DengXian" w:cs="Times New Roman"/>
                <w:szCs w:val="24"/>
              </w:rPr>
              <w:t xml:space="preserve"> </w:t>
            </w:r>
            <w:r w:rsidR="001C5717" w:rsidRPr="0044619E">
              <w:rPr>
                <w:rFonts w:eastAsia="DengXian" w:cs="Times New Roman"/>
                <w:szCs w:val="24"/>
              </w:rPr>
              <w:t>[</w:t>
            </w:r>
            <w:r w:rsidRPr="0044619E">
              <w:rPr>
                <w:rFonts w:eastAsia="DengXian" w:cs="Times New Roman"/>
                <w:szCs w:val="24"/>
              </w:rPr>
              <w:t>60</w:t>
            </w:r>
            <w:r w:rsidR="00B719C2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r w:rsidRPr="0044619E">
              <w:rPr>
                <w:rFonts w:eastAsia="DengXian" w:cs="Times New Roman"/>
                <w:szCs w:val="24"/>
              </w:rPr>
              <w:t>70</w:t>
            </w:r>
            <w:r w:rsidR="001C5717" w:rsidRPr="0044619E">
              <w:rPr>
                <w:rFonts w:eastAsia="DengXian" w:cs="Times New Roman"/>
                <w:szCs w:val="24"/>
              </w:rPr>
              <w:t>]</w:t>
            </w:r>
            <w:r w:rsidR="001C5717" w:rsidRPr="0044619E">
              <w:rPr>
                <w:rFonts w:eastAsia="DengXian" w:cs="Times New Roman"/>
                <w:szCs w:val="24"/>
                <w:vertAlign w:val="superscript"/>
              </w:rPr>
              <w:t xml:space="preserve"> a</w:t>
            </w:r>
          </w:p>
        </w:tc>
      </w:tr>
      <w:tr w:rsidR="0044619E" w:rsidRPr="0044619E" w14:paraId="17848F16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6AF9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Gender, mal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AD92" w14:textId="48DBB762" w:rsidR="001C5717" w:rsidRPr="0044619E" w:rsidRDefault="003164D0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286</w:t>
            </w:r>
            <w:r w:rsidR="009820CC" w:rsidRPr="0044619E">
              <w:rPr>
                <w:rFonts w:eastAsia="DengXian" w:cs="Times New Roman"/>
                <w:szCs w:val="24"/>
              </w:rPr>
              <w:t xml:space="preserve"> (</w:t>
            </w:r>
            <w:r w:rsidRPr="0044619E">
              <w:rPr>
                <w:rFonts w:eastAsia="DengXian" w:cs="Times New Roman"/>
                <w:szCs w:val="24"/>
              </w:rPr>
              <w:t>75.3</w:t>
            </w:r>
            <w:r w:rsidR="009820CC" w:rsidRPr="0044619E">
              <w:rPr>
                <w:rFonts w:eastAsia="DengXian" w:cs="Times New Roman"/>
                <w:szCs w:val="24"/>
              </w:rPr>
              <w:t xml:space="preserve">) </w:t>
            </w:r>
            <w:r w:rsidR="001C5717" w:rsidRPr="0044619E">
              <w:rPr>
                <w:rFonts w:eastAsia="DengXian" w:cs="Times New Roman"/>
                <w:szCs w:val="24"/>
                <w:vertAlign w:val="superscript"/>
              </w:rPr>
              <w:t>b</w:t>
            </w:r>
          </w:p>
        </w:tc>
      </w:tr>
      <w:tr w:rsidR="0044619E" w:rsidRPr="0044619E" w14:paraId="7AAADA04" w14:textId="77777777" w:rsidTr="007B1E62">
        <w:trPr>
          <w:trHeight w:val="285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F8B0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 xml:space="preserve">Comorbidities 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4C88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</w:p>
        </w:tc>
      </w:tr>
      <w:tr w:rsidR="0044619E" w:rsidRPr="0044619E" w14:paraId="0AA41F35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B8C7" w14:textId="77777777" w:rsidR="001C5717" w:rsidRPr="0044619E" w:rsidRDefault="001C5717" w:rsidP="00AC4B18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Hypertension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5E5F" w14:textId="251E68BE" w:rsidR="001C5717" w:rsidRPr="0044619E" w:rsidRDefault="001F0EE2" w:rsidP="00AC4B1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/>
                <w:szCs w:val="24"/>
                <w:lang w:eastAsia="zh-CN"/>
              </w:rPr>
              <w:t>302</w:t>
            </w:r>
            <w:r w:rsidR="008E310C" w:rsidRPr="0044619E">
              <w:rPr>
                <w:rFonts w:eastAsia="DengXian" w:cs="Times New Roman"/>
                <w:szCs w:val="24"/>
                <w:lang w:eastAsia="zh-CN"/>
              </w:rPr>
              <w:t xml:space="preserve"> (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79</w:t>
            </w:r>
            <w:r w:rsidR="008E310C" w:rsidRPr="0044619E">
              <w:rPr>
                <w:rFonts w:eastAsia="DengXian" w:cs="Times New Roman"/>
                <w:szCs w:val="24"/>
                <w:lang w:eastAsia="zh-CN"/>
              </w:rPr>
              <w:t>.5)</w:t>
            </w:r>
          </w:p>
        </w:tc>
      </w:tr>
      <w:tr w:rsidR="0044619E" w:rsidRPr="0044619E" w14:paraId="4DC0DA7B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ECAD" w14:textId="77777777" w:rsidR="001C5717" w:rsidRPr="0044619E" w:rsidRDefault="001C5717" w:rsidP="00AC4B18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Diabetes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7A12" w14:textId="0B50B528" w:rsidR="001C5717" w:rsidRPr="0044619E" w:rsidRDefault="006A39E1" w:rsidP="00AC4B1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 w:hint="eastAsia"/>
                <w:szCs w:val="24"/>
                <w:lang w:eastAsia="zh-CN"/>
              </w:rPr>
              <w:t>1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66 (43.7)</w:t>
            </w:r>
          </w:p>
        </w:tc>
      </w:tr>
      <w:tr w:rsidR="0044619E" w:rsidRPr="0044619E" w14:paraId="33201107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87A2" w14:textId="77777777" w:rsidR="001C5717" w:rsidRPr="0044619E" w:rsidRDefault="001C5717" w:rsidP="00AC4B18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Previous MI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41B9" w14:textId="0A7A670D" w:rsidR="001C5717" w:rsidRPr="0044619E" w:rsidRDefault="00EB6BAB" w:rsidP="00AC4B1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 w:hint="eastAsia"/>
                <w:szCs w:val="24"/>
                <w:lang w:eastAsia="zh-CN"/>
              </w:rPr>
              <w:t>2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6 (6.8)</w:t>
            </w:r>
          </w:p>
        </w:tc>
      </w:tr>
      <w:tr w:rsidR="0044619E" w:rsidRPr="0044619E" w14:paraId="4FD1D7F7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0392" w14:textId="77777777" w:rsidR="001C5717" w:rsidRPr="0044619E" w:rsidRDefault="001C5717" w:rsidP="00AC4B18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Cerebrovascular diseas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E38F" w14:textId="77619B89" w:rsidR="001C5717" w:rsidRPr="0044619E" w:rsidRDefault="00697A44" w:rsidP="00AC4B1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 w:hint="eastAsia"/>
                <w:szCs w:val="24"/>
                <w:lang w:eastAsia="zh-CN"/>
              </w:rPr>
              <w:t>5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5 (14.5)</w:t>
            </w:r>
          </w:p>
        </w:tc>
      </w:tr>
      <w:tr w:rsidR="0044619E" w:rsidRPr="0044619E" w14:paraId="3D417391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F1AD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Tobacco use, yes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569B" w14:textId="5B4E470D" w:rsidR="001C5717" w:rsidRPr="0044619E" w:rsidRDefault="007A243B" w:rsidP="00AC4B1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 w:hint="eastAsia"/>
                <w:szCs w:val="24"/>
                <w:lang w:eastAsia="zh-CN"/>
              </w:rPr>
              <w:t>1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47 (38.7)</w:t>
            </w:r>
          </w:p>
        </w:tc>
      </w:tr>
      <w:tr w:rsidR="0044619E" w:rsidRPr="0044619E" w14:paraId="4CE740C7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53CD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Alcohol use, yes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95F2" w14:textId="6A1BB4FA" w:rsidR="001C5717" w:rsidRPr="0044619E" w:rsidRDefault="00E26847" w:rsidP="00AC4B18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44619E">
              <w:rPr>
                <w:rFonts w:eastAsia="DengXian" w:cs="Times New Roman" w:hint="eastAsia"/>
                <w:szCs w:val="24"/>
                <w:lang w:eastAsia="zh-CN"/>
              </w:rPr>
              <w:t>6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3 (16.6)</w:t>
            </w:r>
          </w:p>
        </w:tc>
      </w:tr>
      <w:tr w:rsidR="0044619E" w:rsidRPr="0044619E" w14:paraId="1DD7B2D9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E04B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Laboratory dat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7A75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</w:p>
        </w:tc>
      </w:tr>
      <w:tr w:rsidR="0044619E" w:rsidRPr="0044619E" w14:paraId="72DA3D56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E839" w14:textId="77777777" w:rsidR="001C5717" w:rsidRPr="0044619E" w:rsidRDefault="001C5717" w:rsidP="00AC4B18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C-reactive protein, mg/L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D828" w14:textId="79AF0D06" w:rsidR="001C5717" w:rsidRPr="0044619E" w:rsidRDefault="00F07F0C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 xml:space="preserve">3.17 </w:t>
            </w:r>
            <w:r w:rsidRPr="0044619E">
              <w:rPr>
                <w:rFonts w:eastAsia="DengXian" w:cs="Times New Roman" w:hint="eastAsia"/>
                <w:szCs w:val="24"/>
                <w:lang w:eastAsia="zh-CN"/>
              </w:rPr>
              <w:t>[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3.02</w:t>
            </w:r>
            <w:r w:rsidR="00B719C2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r w:rsidRPr="0044619E">
              <w:rPr>
                <w:rFonts w:eastAsia="DengXian" w:cs="Times New Roman"/>
                <w:szCs w:val="24"/>
                <w:lang w:eastAsia="zh-CN"/>
              </w:rPr>
              <w:t>6.29</w:t>
            </w:r>
            <w:r w:rsidR="001C5717" w:rsidRPr="0044619E">
              <w:rPr>
                <w:rFonts w:eastAsia="DengXian" w:cs="Times New Roman"/>
                <w:szCs w:val="24"/>
              </w:rPr>
              <w:t>]</w:t>
            </w:r>
          </w:p>
        </w:tc>
      </w:tr>
      <w:tr w:rsidR="0044619E" w:rsidRPr="0044619E" w14:paraId="0FD071F5" w14:textId="77777777" w:rsidTr="007B1E62">
        <w:trPr>
          <w:trHeight w:val="33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FF08" w14:textId="77777777" w:rsidR="001C5717" w:rsidRPr="0044619E" w:rsidRDefault="001C5717" w:rsidP="00AC4B18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White blood cells, ×10</w:t>
            </w:r>
            <w:r w:rsidRPr="0044619E">
              <w:rPr>
                <w:rFonts w:eastAsia="DengXian" w:cs="Times New Roman"/>
                <w:szCs w:val="24"/>
                <w:vertAlign w:val="superscript"/>
              </w:rPr>
              <w:t>9</w:t>
            </w:r>
            <w:r w:rsidRPr="0044619E">
              <w:rPr>
                <w:rFonts w:eastAsia="DengXian" w:cs="Times New Roman"/>
                <w:szCs w:val="24"/>
              </w:rPr>
              <w:t xml:space="preserve">/L 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BA3D" w14:textId="1DE0A466" w:rsidR="001C5717" w:rsidRPr="0044619E" w:rsidRDefault="009D2183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6.62 [5.41</w:t>
            </w:r>
            <w:r w:rsidR="00B719C2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r w:rsidRPr="0044619E">
              <w:rPr>
                <w:rFonts w:eastAsia="DengXian" w:cs="Times New Roman"/>
                <w:szCs w:val="24"/>
              </w:rPr>
              <w:t>8.00</w:t>
            </w:r>
            <w:r w:rsidR="001C5717" w:rsidRPr="0044619E">
              <w:rPr>
                <w:rFonts w:eastAsia="DengXian" w:cs="Times New Roman"/>
                <w:szCs w:val="24"/>
              </w:rPr>
              <w:t>]</w:t>
            </w:r>
          </w:p>
        </w:tc>
      </w:tr>
      <w:tr w:rsidR="0044619E" w:rsidRPr="0044619E" w14:paraId="1B366A4B" w14:textId="77777777" w:rsidTr="007B1E62">
        <w:trPr>
          <w:trHeight w:val="33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7588" w14:textId="77777777" w:rsidR="001C5717" w:rsidRPr="0044619E" w:rsidRDefault="001C5717" w:rsidP="00AC4B18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Red blood cells, ×10</w:t>
            </w:r>
            <w:r w:rsidRPr="0044619E">
              <w:rPr>
                <w:rFonts w:eastAsia="DengXian" w:cs="Times New Roman"/>
                <w:szCs w:val="24"/>
                <w:vertAlign w:val="superscript"/>
              </w:rPr>
              <w:t>12</w:t>
            </w:r>
            <w:r w:rsidRPr="0044619E">
              <w:rPr>
                <w:rFonts w:eastAsia="DengXian" w:cs="Times New Roman"/>
                <w:szCs w:val="24"/>
              </w:rPr>
              <w:t xml:space="preserve">/L 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BEB7" w14:textId="685205E2" w:rsidR="001C5717" w:rsidRPr="0044619E" w:rsidRDefault="00816B69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4.32 [3.97</w:t>
            </w:r>
            <w:r w:rsidR="00B719C2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r w:rsidRPr="0044619E">
              <w:rPr>
                <w:rFonts w:eastAsia="DengXian" w:cs="Times New Roman"/>
                <w:szCs w:val="24"/>
              </w:rPr>
              <w:t>4.73</w:t>
            </w:r>
            <w:r w:rsidR="001C5717" w:rsidRPr="0044619E">
              <w:rPr>
                <w:rFonts w:eastAsia="DengXian" w:cs="Times New Roman"/>
                <w:szCs w:val="24"/>
              </w:rPr>
              <w:t>]</w:t>
            </w:r>
          </w:p>
        </w:tc>
      </w:tr>
      <w:tr w:rsidR="0044619E" w:rsidRPr="0044619E" w14:paraId="1EF68434" w14:textId="77777777" w:rsidTr="007B1E62">
        <w:trPr>
          <w:trHeight w:val="285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83CF" w14:textId="77777777" w:rsidR="001C5717" w:rsidRPr="0044619E" w:rsidRDefault="001C5717" w:rsidP="00AC4B18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Hemoglobin, g/L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5765" w14:textId="7309E62C" w:rsidR="001C5717" w:rsidRPr="0044619E" w:rsidRDefault="00191218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131 [119</w:t>
            </w:r>
            <w:r w:rsidR="00B719C2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r w:rsidRPr="0044619E">
              <w:rPr>
                <w:rFonts w:eastAsia="DengXian" w:cs="Times New Roman"/>
                <w:szCs w:val="24"/>
              </w:rPr>
              <w:t>143</w:t>
            </w:r>
            <w:r w:rsidR="001C5717" w:rsidRPr="0044619E">
              <w:rPr>
                <w:rFonts w:eastAsia="DengXian" w:cs="Times New Roman"/>
                <w:szCs w:val="24"/>
              </w:rPr>
              <w:t>]</w:t>
            </w:r>
          </w:p>
        </w:tc>
      </w:tr>
      <w:tr w:rsidR="0044619E" w:rsidRPr="0044619E" w14:paraId="098F9D05" w14:textId="77777777" w:rsidTr="007B1E62">
        <w:trPr>
          <w:trHeight w:val="285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6F71" w14:textId="77777777" w:rsidR="001C5717" w:rsidRPr="0044619E" w:rsidRDefault="001C5717" w:rsidP="00AC4B18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NLR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36DD" w14:textId="18254493" w:rsidR="001C5717" w:rsidRPr="0044619E" w:rsidRDefault="0058220B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2.41 [1.74</w:t>
            </w:r>
            <w:r w:rsidR="00B719C2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r w:rsidRPr="0044619E">
              <w:rPr>
                <w:rFonts w:eastAsia="DengXian" w:cs="Times New Roman"/>
                <w:szCs w:val="24"/>
              </w:rPr>
              <w:t>3.38</w:t>
            </w:r>
            <w:r w:rsidR="001C5717" w:rsidRPr="0044619E">
              <w:rPr>
                <w:rFonts w:eastAsia="DengXian" w:cs="Times New Roman"/>
                <w:szCs w:val="24"/>
              </w:rPr>
              <w:t>]</w:t>
            </w:r>
          </w:p>
        </w:tc>
      </w:tr>
      <w:tr w:rsidR="0044619E" w:rsidRPr="0044619E" w14:paraId="1F10FCE2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8F66" w14:textId="77777777" w:rsidR="001C5717" w:rsidRPr="0044619E" w:rsidRDefault="001C5717" w:rsidP="00AC4B18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Albumin, g/L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19F1" w14:textId="5A3F889C" w:rsidR="001C5717" w:rsidRPr="0044619E" w:rsidRDefault="009C40C8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41 [39</w:t>
            </w:r>
            <w:r w:rsidR="00B719C2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r w:rsidRPr="0044619E">
              <w:rPr>
                <w:rFonts w:eastAsia="DengXian" w:cs="Times New Roman"/>
                <w:szCs w:val="24"/>
              </w:rPr>
              <w:t>44</w:t>
            </w:r>
            <w:r w:rsidR="001C5717" w:rsidRPr="0044619E">
              <w:rPr>
                <w:rFonts w:eastAsia="DengXian" w:cs="Times New Roman"/>
                <w:szCs w:val="24"/>
              </w:rPr>
              <w:t>]</w:t>
            </w:r>
          </w:p>
        </w:tc>
      </w:tr>
      <w:tr w:rsidR="0044619E" w:rsidRPr="0044619E" w14:paraId="7EE7BF94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24C5" w14:textId="77777777" w:rsidR="001C5717" w:rsidRPr="0044619E" w:rsidRDefault="001C5717" w:rsidP="00AC4B18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 xml:space="preserve">BUN, </w:t>
            </w:r>
            <w:proofErr w:type="spellStart"/>
            <w:r w:rsidRPr="0044619E">
              <w:rPr>
                <w:rFonts w:eastAsia="DengXian" w:cs="Times New Roman"/>
                <w:szCs w:val="24"/>
              </w:rPr>
              <w:t>μmol</w:t>
            </w:r>
            <w:proofErr w:type="spellEnd"/>
            <w:r w:rsidRPr="0044619E">
              <w:rPr>
                <w:rFonts w:eastAsia="DengXian" w:cs="Times New Roman"/>
                <w:szCs w:val="24"/>
              </w:rPr>
              <w:t>/L</w:t>
            </w: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7C05" w14:textId="26B7D780" w:rsidR="001C5717" w:rsidRPr="0044619E" w:rsidRDefault="001C2994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5.85 [4.80</w:t>
            </w:r>
            <w:r w:rsidR="00B719C2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r w:rsidRPr="0044619E">
              <w:rPr>
                <w:rFonts w:eastAsia="DengXian" w:cs="Times New Roman"/>
                <w:szCs w:val="24"/>
              </w:rPr>
              <w:t>7.10</w:t>
            </w:r>
            <w:r w:rsidR="001C5717" w:rsidRPr="0044619E">
              <w:rPr>
                <w:rFonts w:eastAsia="DengXian" w:cs="Times New Roman"/>
                <w:szCs w:val="24"/>
              </w:rPr>
              <w:t>]</w:t>
            </w:r>
          </w:p>
        </w:tc>
      </w:tr>
      <w:tr w:rsidR="0044619E" w:rsidRPr="0044619E" w14:paraId="28BB1E0A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82F5" w14:textId="77777777" w:rsidR="001C5717" w:rsidRPr="0044619E" w:rsidRDefault="001C5717" w:rsidP="00AC4B18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 xml:space="preserve">Creatinine, </w:t>
            </w:r>
            <w:proofErr w:type="spellStart"/>
            <w:r w:rsidRPr="0044619E">
              <w:rPr>
                <w:rFonts w:eastAsia="DengXian" w:cs="Times New Roman"/>
                <w:szCs w:val="24"/>
              </w:rPr>
              <w:t>μmol</w:t>
            </w:r>
            <w:proofErr w:type="spellEnd"/>
            <w:r w:rsidRPr="0044619E">
              <w:rPr>
                <w:rFonts w:eastAsia="DengXian" w:cs="Times New Roman"/>
                <w:szCs w:val="24"/>
              </w:rPr>
              <w:t>/L</w:t>
            </w: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C3F2" w14:textId="4722F507" w:rsidR="001C5717" w:rsidRPr="0044619E" w:rsidRDefault="00611C7B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76</w:t>
            </w:r>
            <w:r w:rsidR="00C460DC" w:rsidRPr="0044619E">
              <w:rPr>
                <w:rFonts w:eastAsia="DengXian" w:cs="Times New Roman"/>
                <w:szCs w:val="24"/>
              </w:rPr>
              <w:t>.00</w:t>
            </w:r>
            <w:r w:rsidRPr="0044619E">
              <w:rPr>
                <w:rFonts w:eastAsia="DengXian" w:cs="Times New Roman"/>
                <w:szCs w:val="24"/>
              </w:rPr>
              <w:t xml:space="preserve"> [64.23</w:t>
            </w:r>
            <w:r w:rsidR="00B719C2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r w:rsidRPr="0044619E">
              <w:rPr>
                <w:rFonts w:eastAsia="DengXian" w:cs="Times New Roman"/>
                <w:szCs w:val="24"/>
              </w:rPr>
              <w:t>91.1</w:t>
            </w:r>
            <w:r w:rsidR="001C5717" w:rsidRPr="0044619E">
              <w:rPr>
                <w:rFonts w:eastAsia="DengXian" w:cs="Times New Roman"/>
                <w:szCs w:val="24"/>
              </w:rPr>
              <w:t>]</w:t>
            </w:r>
          </w:p>
        </w:tc>
      </w:tr>
      <w:tr w:rsidR="0044619E" w:rsidRPr="0044619E" w14:paraId="115E6B19" w14:textId="77777777" w:rsidTr="007B1E62">
        <w:trPr>
          <w:trHeight w:val="333"/>
        </w:trPr>
        <w:tc>
          <w:tcPr>
            <w:tcW w:w="66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3A87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BMI, kg/m</w:t>
            </w:r>
            <w:r w:rsidRPr="0044619E">
              <w:rPr>
                <w:rFonts w:eastAsia="DengXian" w:cs="Times New Roman"/>
                <w:szCs w:val="24"/>
                <w:vertAlign w:val="superscript"/>
              </w:rPr>
              <w:t>2</w:t>
            </w:r>
          </w:p>
        </w:tc>
        <w:tc>
          <w:tcPr>
            <w:tcW w:w="31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1F2B" w14:textId="0D3B1B72" w:rsidR="001C5717" w:rsidRPr="0044619E" w:rsidRDefault="008705E2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24.69 [22.89</w:t>
            </w:r>
            <w:r w:rsidR="00B719C2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r w:rsidRPr="0044619E">
              <w:rPr>
                <w:rFonts w:eastAsia="DengXian" w:cs="Times New Roman"/>
                <w:szCs w:val="24"/>
              </w:rPr>
              <w:t>26.89</w:t>
            </w:r>
            <w:r w:rsidR="001C5717" w:rsidRPr="0044619E">
              <w:rPr>
                <w:rFonts w:eastAsia="DengXian" w:cs="Times New Roman"/>
                <w:szCs w:val="24"/>
              </w:rPr>
              <w:t>]</w:t>
            </w:r>
          </w:p>
        </w:tc>
      </w:tr>
      <w:tr w:rsidR="0044619E" w:rsidRPr="0044619E" w14:paraId="6AE05446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5394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  <w:lang w:val="it-IT"/>
              </w:rPr>
            </w:pPr>
            <w:proofErr w:type="spellStart"/>
            <w:r w:rsidRPr="0044619E">
              <w:rPr>
                <w:rFonts w:eastAsia="DengXian" w:cs="Times New Roman"/>
                <w:szCs w:val="24"/>
                <w:lang w:val="it-IT"/>
              </w:rPr>
              <w:t>Preoperative</w:t>
            </w:r>
            <w:proofErr w:type="spellEnd"/>
            <w:r w:rsidRPr="0044619E">
              <w:rPr>
                <w:rFonts w:eastAsia="DengXian" w:cs="Times New Roman"/>
                <w:szCs w:val="24"/>
                <w:lang w:val="it-IT"/>
              </w:rPr>
              <w:t xml:space="preserve"> T12 SMI, cm</w:t>
            </w:r>
            <w:r w:rsidRPr="0044619E">
              <w:rPr>
                <w:rFonts w:eastAsia="DengXian" w:cs="Times New Roman"/>
                <w:szCs w:val="24"/>
                <w:vertAlign w:val="superscript"/>
                <w:lang w:val="it-IT"/>
              </w:rPr>
              <w:t>2</w:t>
            </w:r>
            <w:r w:rsidRPr="0044619E">
              <w:rPr>
                <w:rFonts w:eastAsia="DengXian" w:cs="Times New Roman"/>
                <w:szCs w:val="24"/>
                <w:lang w:val="it-IT"/>
              </w:rPr>
              <w:t>/m</w:t>
            </w:r>
            <w:r w:rsidRPr="0044619E">
              <w:rPr>
                <w:rFonts w:eastAsia="DengXian" w:cs="Times New Roman"/>
                <w:szCs w:val="24"/>
                <w:vertAlign w:val="superscript"/>
                <w:lang w:val="it-IT"/>
              </w:rPr>
              <w:t>2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4922" w14:textId="62953671" w:rsidR="001C5717" w:rsidRPr="0044619E" w:rsidRDefault="00F42F5C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33.05 [29.00</w:t>
            </w:r>
            <w:r w:rsidR="00B719C2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r w:rsidRPr="0044619E">
              <w:rPr>
                <w:rFonts w:eastAsia="DengXian" w:cs="Times New Roman"/>
                <w:szCs w:val="24"/>
              </w:rPr>
              <w:t>37.21</w:t>
            </w:r>
            <w:r w:rsidR="001C5717" w:rsidRPr="0044619E">
              <w:rPr>
                <w:rFonts w:eastAsia="DengXian" w:cs="Times New Roman"/>
                <w:szCs w:val="24"/>
              </w:rPr>
              <w:t>]</w:t>
            </w:r>
          </w:p>
        </w:tc>
      </w:tr>
      <w:tr w:rsidR="0044619E" w:rsidRPr="0044619E" w14:paraId="5226D911" w14:textId="77777777" w:rsidTr="007B1E62">
        <w:trPr>
          <w:trHeight w:val="285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E0BD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  <w:lang w:val="it-IT"/>
              </w:rPr>
            </w:pPr>
            <w:proofErr w:type="spellStart"/>
            <w:r w:rsidRPr="0044619E">
              <w:rPr>
                <w:rFonts w:eastAsia="DengXian" w:cs="Times New Roman"/>
                <w:szCs w:val="24"/>
                <w:lang w:val="it-IT"/>
              </w:rPr>
              <w:t>Postoperative</w:t>
            </w:r>
            <w:proofErr w:type="spellEnd"/>
            <w:r w:rsidRPr="0044619E">
              <w:rPr>
                <w:rFonts w:eastAsia="DengXian" w:cs="Times New Roman"/>
                <w:szCs w:val="24"/>
                <w:lang w:val="it-IT"/>
              </w:rPr>
              <w:t xml:space="preserve"> T12 SMI, cm</w:t>
            </w:r>
            <w:r w:rsidRPr="0044619E">
              <w:rPr>
                <w:rFonts w:eastAsia="DengXian" w:cs="Times New Roman"/>
                <w:szCs w:val="24"/>
                <w:vertAlign w:val="superscript"/>
                <w:lang w:val="it-IT"/>
              </w:rPr>
              <w:t>2</w:t>
            </w:r>
            <w:r w:rsidRPr="0044619E">
              <w:rPr>
                <w:rFonts w:eastAsia="DengXian" w:cs="Times New Roman"/>
                <w:szCs w:val="24"/>
                <w:lang w:val="it-IT"/>
              </w:rPr>
              <w:t>/m</w:t>
            </w:r>
            <w:r w:rsidRPr="0044619E">
              <w:rPr>
                <w:rFonts w:eastAsia="DengXian" w:cs="Times New Roman"/>
                <w:szCs w:val="24"/>
                <w:vertAlign w:val="superscript"/>
                <w:lang w:val="it-IT"/>
              </w:rPr>
              <w:t>2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8E4D" w14:textId="0A0986D2" w:rsidR="001C5717" w:rsidRPr="0044619E" w:rsidRDefault="00374503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32.56 [28.98</w:t>
            </w:r>
            <w:r w:rsidR="00B719C2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r w:rsidRPr="0044619E">
              <w:rPr>
                <w:rFonts w:eastAsia="DengXian" w:cs="Times New Roman"/>
                <w:szCs w:val="24"/>
              </w:rPr>
              <w:t>36.90</w:t>
            </w:r>
            <w:r w:rsidR="001C5717" w:rsidRPr="0044619E">
              <w:rPr>
                <w:rFonts w:eastAsia="DengXian" w:cs="Times New Roman"/>
                <w:szCs w:val="24"/>
              </w:rPr>
              <w:t>]</w:t>
            </w:r>
          </w:p>
        </w:tc>
      </w:tr>
      <w:tr w:rsidR="0044619E" w:rsidRPr="0044619E" w14:paraId="6945B40D" w14:textId="77777777" w:rsidTr="007B1E62">
        <w:trPr>
          <w:trHeight w:val="285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4AC0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PNI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7EF7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</w:p>
        </w:tc>
      </w:tr>
      <w:tr w:rsidR="0044619E" w:rsidRPr="0044619E" w14:paraId="4B3E6A0F" w14:textId="77777777" w:rsidTr="007B1E62">
        <w:trPr>
          <w:trHeight w:val="285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4D43" w14:textId="77777777" w:rsidR="001C5717" w:rsidRPr="0044619E" w:rsidRDefault="001C5717" w:rsidP="00AC4B18">
            <w:pPr>
              <w:spacing w:before="0" w:after="0"/>
              <w:ind w:left="21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&gt; 45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C475" w14:textId="51E2E3F4" w:rsidR="001C5717" w:rsidRPr="0044619E" w:rsidRDefault="00251BFD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316 (83.2</w:t>
            </w:r>
            <w:r w:rsidR="001C5717" w:rsidRPr="0044619E">
              <w:rPr>
                <w:rFonts w:eastAsia="DengXian" w:cs="Times New Roman"/>
                <w:szCs w:val="24"/>
              </w:rPr>
              <w:t>)</w:t>
            </w:r>
          </w:p>
        </w:tc>
      </w:tr>
      <w:tr w:rsidR="0044619E" w:rsidRPr="0044619E" w14:paraId="2135C37C" w14:textId="77777777" w:rsidTr="007B1E62">
        <w:trPr>
          <w:trHeight w:val="285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AC13" w14:textId="77777777" w:rsidR="001C5717" w:rsidRPr="0044619E" w:rsidRDefault="001C5717" w:rsidP="00AC4B18">
            <w:pPr>
              <w:spacing w:before="0" w:after="0"/>
              <w:ind w:leftChars="100" w:left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≤ 45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1A95" w14:textId="6A362658" w:rsidR="001C5717" w:rsidRPr="0044619E" w:rsidRDefault="00251BFD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64 (16.8</w:t>
            </w:r>
            <w:r w:rsidR="001C5717" w:rsidRPr="0044619E">
              <w:rPr>
                <w:rFonts w:eastAsia="DengXian" w:cs="Times New Roman"/>
                <w:szCs w:val="24"/>
              </w:rPr>
              <w:t>)</w:t>
            </w:r>
          </w:p>
        </w:tc>
      </w:tr>
      <w:tr w:rsidR="0044619E" w:rsidRPr="0044619E" w14:paraId="642E0572" w14:textId="77777777" w:rsidTr="007B1E62">
        <w:trPr>
          <w:trHeight w:val="285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418B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GNRI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2EA3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</w:p>
        </w:tc>
      </w:tr>
      <w:tr w:rsidR="0044619E" w:rsidRPr="0044619E" w14:paraId="64B33395" w14:textId="77777777" w:rsidTr="007B1E62">
        <w:trPr>
          <w:trHeight w:val="285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C546" w14:textId="77777777" w:rsidR="001C5717" w:rsidRPr="0044619E" w:rsidRDefault="001C5717" w:rsidP="00AC4B18">
            <w:pPr>
              <w:spacing w:before="0" w:after="0"/>
              <w:ind w:leftChars="100" w:left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&gt; 98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E69F" w14:textId="48ECEEF9" w:rsidR="001C5717" w:rsidRPr="0044619E" w:rsidRDefault="00F4346C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338 (88.9</w:t>
            </w:r>
            <w:r w:rsidR="001C5717" w:rsidRPr="0044619E">
              <w:rPr>
                <w:rFonts w:eastAsia="DengXian" w:cs="Times New Roman"/>
                <w:szCs w:val="24"/>
              </w:rPr>
              <w:t>)</w:t>
            </w:r>
          </w:p>
        </w:tc>
      </w:tr>
      <w:tr w:rsidR="0044619E" w:rsidRPr="0044619E" w14:paraId="4B462FE9" w14:textId="77777777" w:rsidTr="007B1E62">
        <w:trPr>
          <w:trHeight w:val="285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C274" w14:textId="77777777" w:rsidR="001C5717" w:rsidRPr="0044619E" w:rsidRDefault="001C5717" w:rsidP="00AC4B18">
            <w:pPr>
              <w:spacing w:before="0" w:after="0"/>
              <w:ind w:leftChars="100" w:left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92 ─ 98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C87D" w14:textId="111A70E8" w:rsidR="001C5717" w:rsidRPr="0044619E" w:rsidRDefault="00F4346C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30 (7.9</w:t>
            </w:r>
            <w:r w:rsidR="001C5717" w:rsidRPr="0044619E">
              <w:rPr>
                <w:rFonts w:eastAsia="DengXian" w:cs="Times New Roman"/>
                <w:szCs w:val="24"/>
              </w:rPr>
              <w:t>)</w:t>
            </w:r>
          </w:p>
        </w:tc>
      </w:tr>
      <w:tr w:rsidR="0044619E" w:rsidRPr="0044619E" w14:paraId="5F16A9C2" w14:textId="77777777" w:rsidTr="007B1E62">
        <w:trPr>
          <w:trHeight w:val="285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E8F1" w14:textId="77777777" w:rsidR="001C5717" w:rsidRPr="0044619E" w:rsidRDefault="001C5717" w:rsidP="00AC4B18">
            <w:pPr>
              <w:spacing w:before="0" w:after="0"/>
              <w:ind w:leftChars="100" w:left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82 to &lt; 92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4397" w14:textId="623A1953" w:rsidR="001C5717" w:rsidRPr="0044619E" w:rsidRDefault="00F4346C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10 (2.6</w:t>
            </w:r>
            <w:r w:rsidR="001C5717" w:rsidRPr="0044619E">
              <w:rPr>
                <w:rFonts w:eastAsia="DengXian" w:cs="Times New Roman"/>
                <w:szCs w:val="24"/>
              </w:rPr>
              <w:t>)</w:t>
            </w:r>
          </w:p>
        </w:tc>
      </w:tr>
      <w:tr w:rsidR="0044619E" w:rsidRPr="0044619E" w14:paraId="55456800" w14:textId="77777777" w:rsidTr="007B1E62">
        <w:trPr>
          <w:trHeight w:val="285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5045" w14:textId="77777777" w:rsidR="001C5717" w:rsidRPr="0044619E" w:rsidRDefault="001C5717" w:rsidP="00AC4B18">
            <w:pPr>
              <w:spacing w:before="0" w:after="0"/>
              <w:ind w:leftChars="100" w:left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&lt; 82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23E9" w14:textId="23E44CF6" w:rsidR="001C5717" w:rsidRPr="0044619E" w:rsidRDefault="00F4346C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2 (0.5</w:t>
            </w:r>
            <w:r w:rsidR="001C5717" w:rsidRPr="0044619E">
              <w:rPr>
                <w:rFonts w:eastAsia="DengXian" w:cs="Times New Roman"/>
                <w:szCs w:val="24"/>
              </w:rPr>
              <w:t>)</w:t>
            </w:r>
          </w:p>
        </w:tc>
      </w:tr>
      <w:tr w:rsidR="0044619E" w:rsidRPr="0044619E" w14:paraId="06B4104E" w14:textId="77777777" w:rsidTr="007B1E62">
        <w:trPr>
          <w:trHeight w:val="285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B757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LVEF, %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81AA" w14:textId="206D401A" w:rsidR="001C5717" w:rsidRPr="0044619E" w:rsidRDefault="000015C8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60 [55</w:t>
            </w:r>
            <w:r w:rsidR="00B719C2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r w:rsidRPr="0044619E">
              <w:rPr>
                <w:rFonts w:eastAsia="DengXian" w:cs="Times New Roman"/>
                <w:szCs w:val="24"/>
              </w:rPr>
              <w:t>64</w:t>
            </w:r>
            <w:r w:rsidR="001C5717" w:rsidRPr="0044619E">
              <w:rPr>
                <w:rFonts w:eastAsia="DengXian" w:cs="Times New Roman"/>
                <w:szCs w:val="24"/>
              </w:rPr>
              <w:t>]</w:t>
            </w:r>
          </w:p>
        </w:tc>
      </w:tr>
      <w:tr w:rsidR="0044619E" w:rsidRPr="0044619E" w14:paraId="6A49AF32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46FE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NYHA class 4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6321" w14:textId="47A8DC5C" w:rsidR="001C5717" w:rsidRPr="0044619E" w:rsidRDefault="00581BD2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64 (16.8</w:t>
            </w:r>
            <w:r w:rsidR="001C5717" w:rsidRPr="0044619E">
              <w:rPr>
                <w:rFonts w:eastAsia="DengXian" w:cs="Times New Roman"/>
                <w:szCs w:val="24"/>
              </w:rPr>
              <w:t>)</w:t>
            </w:r>
          </w:p>
        </w:tc>
      </w:tr>
      <w:tr w:rsidR="0044619E" w:rsidRPr="0044619E" w14:paraId="2E75949E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F293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proofErr w:type="spellStart"/>
            <w:r w:rsidRPr="0044619E">
              <w:rPr>
                <w:rFonts w:eastAsia="DengXian" w:cs="Times New Roman"/>
                <w:szCs w:val="24"/>
              </w:rPr>
              <w:t>EuroSCORE</w:t>
            </w:r>
            <w:proofErr w:type="spellEnd"/>
            <w:r w:rsidRPr="0044619E">
              <w:rPr>
                <w:rFonts w:eastAsia="DengXian" w:cs="Times New Roman"/>
                <w:szCs w:val="24"/>
              </w:rPr>
              <w:t xml:space="preserve"> II, %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A9F9" w14:textId="4C836EF4" w:rsidR="001C5717" w:rsidRPr="0044619E" w:rsidRDefault="00036906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1.69 [1.29</w:t>
            </w:r>
            <w:r w:rsidR="00B719C2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r w:rsidRPr="0044619E">
              <w:rPr>
                <w:rFonts w:eastAsia="DengXian" w:cs="Times New Roman"/>
                <w:szCs w:val="24"/>
              </w:rPr>
              <w:t>2.31</w:t>
            </w:r>
            <w:r w:rsidR="001C5717" w:rsidRPr="0044619E">
              <w:rPr>
                <w:rFonts w:eastAsia="DengXian" w:cs="Times New Roman"/>
                <w:szCs w:val="24"/>
              </w:rPr>
              <w:t>]</w:t>
            </w:r>
          </w:p>
        </w:tc>
      </w:tr>
      <w:tr w:rsidR="0044619E" w:rsidRPr="0044619E" w14:paraId="2C3AA67C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3F19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Surgical details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89C9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</w:p>
        </w:tc>
      </w:tr>
      <w:tr w:rsidR="0044619E" w:rsidRPr="0044619E" w14:paraId="5EF911A2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9AF1" w14:textId="77777777" w:rsidR="001C5717" w:rsidRPr="0044619E" w:rsidRDefault="001C5717" w:rsidP="00AC4B18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Surgical Typ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FCB8" w14:textId="77777777" w:rsidR="001C5717" w:rsidRPr="0044619E" w:rsidRDefault="001C5717" w:rsidP="00AC4B18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</w:rPr>
            </w:pPr>
          </w:p>
        </w:tc>
      </w:tr>
      <w:tr w:rsidR="0044619E" w:rsidRPr="0044619E" w14:paraId="29D4228A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582F" w14:textId="09F825BE" w:rsidR="001C5717" w:rsidRPr="0044619E" w:rsidRDefault="001C5717" w:rsidP="00AC4B18">
            <w:pPr>
              <w:spacing w:before="0" w:after="0"/>
              <w:ind w:firstLineChars="200" w:firstLine="48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O</w:t>
            </w:r>
            <w:r w:rsidR="007566A2" w:rsidRPr="0044619E">
              <w:rPr>
                <w:rFonts w:eastAsia="DengXian" w:cs="Times New Roman"/>
                <w:szCs w:val="24"/>
              </w:rPr>
              <w:t>ff</w:t>
            </w:r>
            <w:r w:rsidRPr="0044619E">
              <w:rPr>
                <w:rFonts w:eastAsia="DengXian" w:cs="Times New Roman"/>
                <w:szCs w:val="24"/>
              </w:rPr>
              <w:t>-pump CABG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BEDF" w14:textId="18F5D32F" w:rsidR="001C5717" w:rsidRPr="0044619E" w:rsidRDefault="00FA21A2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118 (31.1</w:t>
            </w:r>
            <w:r w:rsidR="001C5717" w:rsidRPr="0044619E">
              <w:rPr>
                <w:rFonts w:eastAsia="DengXian" w:cs="Times New Roman"/>
                <w:szCs w:val="24"/>
              </w:rPr>
              <w:t>)</w:t>
            </w:r>
          </w:p>
        </w:tc>
      </w:tr>
      <w:tr w:rsidR="0044619E" w:rsidRPr="0044619E" w14:paraId="7D1A74C4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E472" w14:textId="39D9B11E" w:rsidR="001C5717" w:rsidRPr="0044619E" w:rsidRDefault="001C5717" w:rsidP="00AC4B18">
            <w:pPr>
              <w:spacing w:before="0" w:after="0"/>
              <w:ind w:firstLineChars="200" w:firstLine="48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O</w:t>
            </w:r>
            <w:r w:rsidR="007566A2" w:rsidRPr="0044619E">
              <w:rPr>
                <w:rFonts w:eastAsia="DengXian" w:cs="Times New Roman"/>
                <w:szCs w:val="24"/>
              </w:rPr>
              <w:t>n</w:t>
            </w:r>
            <w:r w:rsidRPr="0044619E">
              <w:rPr>
                <w:rFonts w:eastAsia="DengXian" w:cs="Times New Roman"/>
                <w:szCs w:val="24"/>
              </w:rPr>
              <w:t>-pump CABG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BADC" w14:textId="2E23B296" w:rsidR="001C5717" w:rsidRPr="0044619E" w:rsidRDefault="00FA21A2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227 (59.7</w:t>
            </w:r>
            <w:r w:rsidR="001C5717" w:rsidRPr="0044619E">
              <w:rPr>
                <w:rFonts w:eastAsia="DengXian" w:cs="Times New Roman"/>
                <w:szCs w:val="24"/>
              </w:rPr>
              <w:t>)</w:t>
            </w:r>
          </w:p>
        </w:tc>
      </w:tr>
      <w:tr w:rsidR="0044619E" w:rsidRPr="0044619E" w14:paraId="30088462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8427" w14:textId="77777777" w:rsidR="001C5717" w:rsidRPr="0044619E" w:rsidRDefault="001C5717" w:rsidP="00AC4B18">
            <w:pPr>
              <w:spacing w:before="0" w:after="0"/>
              <w:ind w:firstLineChars="200" w:firstLine="48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CABG + valv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BD3D" w14:textId="7D71D181" w:rsidR="001C5717" w:rsidRPr="0044619E" w:rsidRDefault="00FA21A2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35 (9.2</w:t>
            </w:r>
            <w:r w:rsidR="001C5717" w:rsidRPr="0044619E">
              <w:rPr>
                <w:rFonts w:eastAsia="DengXian" w:cs="Times New Roman"/>
                <w:szCs w:val="24"/>
              </w:rPr>
              <w:t>)</w:t>
            </w:r>
          </w:p>
        </w:tc>
      </w:tr>
      <w:tr w:rsidR="0044619E" w:rsidRPr="0044619E" w14:paraId="3A17C0EC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786B" w14:textId="77777777" w:rsidR="001C5717" w:rsidRPr="0044619E" w:rsidRDefault="001C5717" w:rsidP="00AC4B18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Use of LIM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9264" w14:textId="3EED93DC" w:rsidR="001C5717" w:rsidRPr="0044619E" w:rsidRDefault="00BA511E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186 (48.9</w:t>
            </w:r>
            <w:r w:rsidR="001C5717" w:rsidRPr="0044619E">
              <w:rPr>
                <w:rFonts w:eastAsia="DengXian" w:cs="Times New Roman"/>
                <w:szCs w:val="24"/>
              </w:rPr>
              <w:t>)</w:t>
            </w:r>
          </w:p>
        </w:tc>
      </w:tr>
      <w:tr w:rsidR="0044619E" w:rsidRPr="0044619E" w14:paraId="07E88FE4" w14:textId="77777777" w:rsidTr="007B1E62">
        <w:trPr>
          <w:trHeight w:val="285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F939" w14:textId="77777777" w:rsidR="001C5717" w:rsidRPr="0044619E" w:rsidRDefault="001C5717" w:rsidP="00AC4B18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Number of bypassed vessels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D13C" w14:textId="77777777" w:rsidR="001C5717" w:rsidRPr="0044619E" w:rsidRDefault="001C5717" w:rsidP="00AC4B18">
            <w:pPr>
              <w:spacing w:before="0" w:after="0"/>
              <w:ind w:firstLineChars="100" w:firstLine="240"/>
              <w:rPr>
                <w:rFonts w:eastAsia="DengXian" w:cs="Times New Roman"/>
                <w:szCs w:val="24"/>
              </w:rPr>
            </w:pPr>
          </w:p>
        </w:tc>
      </w:tr>
      <w:tr w:rsidR="0044619E" w:rsidRPr="0044619E" w14:paraId="7BD4DC1C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CDEE" w14:textId="77777777" w:rsidR="001C5717" w:rsidRPr="0044619E" w:rsidRDefault="001C5717" w:rsidP="00AC4B18">
            <w:pPr>
              <w:spacing w:before="0" w:after="0"/>
              <w:ind w:firstLineChars="200" w:firstLine="48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14D5" w14:textId="354E5926" w:rsidR="001C5717" w:rsidRPr="0044619E" w:rsidRDefault="001E2C33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27 (7.1</w:t>
            </w:r>
            <w:r w:rsidR="001C5717" w:rsidRPr="0044619E">
              <w:rPr>
                <w:rFonts w:eastAsia="DengXian" w:cs="Times New Roman"/>
                <w:szCs w:val="24"/>
              </w:rPr>
              <w:t>)</w:t>
            </w:r>
          </w:p>
        </w:tc>
      </w:tr>
      <w:tr w:rsidR="0044619E" w:rsidRPr="0044619E" w14:paraId="283D8FA1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08DF" w14:textId="77777777" w:rsidR="001C5717" w:rsidRPr="0044619E" w:rsidRDefault="001C5717" w:rsidP="00AC4B18">
            <w:pPr>
              <w:spacing w:before="0" w:after="0"/>
              <w:ind w:firstLineChars="200" w:firstLine="48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2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1FA9" w14:textId="3567651E" w:rsidR="001C5717" w:rsidRPr="0044619E" w:rsidRDefault="001E2C33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38 (10.0</w:t>
            </w:r>
            <w:r w:rsidR="001C5717" w:rsidRPr="0044619E">
              <w:rPr>
                <w:rFonts w:eastAsia="DengXian" w:cs="Times New Roman"/>
                <w:szCs w:val="24"/>
              </w:rPr>
              <w:t>)</w:t>
            </w:r>
          </w:p>
        </w:tc>
      </w:tr>
      <w:tr w:rsidR="0044619E" w:rsidRPr="0044619E" w14:paraId="32F76583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E96E" w14:textId="77777777" w:rsidR="001C5717" w:rsidRPr="0044619E" w:rsidRDefault="001C5717" w:rsidP="00AC4B18">
            <w:pPr>
              <w:spacing w:before="0" w:after="0"/>
              <w:ind w:firstLineChars="200" w:firstLine="48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lastRenderedPageBreak/>
              <w:t>3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07EA" w14:textId="10B34994" w:rsidR="001C5717" w:rsidRPr="0044619E" w:rsidRDefault="001E2C33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116 (30.5</w:t>
            </w:r>
            <w:r w:rsidR="001C5717" w:rsidRPr="0044619E">
              <w:rPr>
                <w:rFonts w:eastAsia="DengXian" w:cs="Times New Roman"/>
                <w:szCs w:val="24"/>
              </w:rPr>
              <w:t>)</w:t>
            </w:r>
          </w:p>
        </w:tc>
      </w:tr>
      <w:tr w:rsidR="0044619E" w:rsidRPr="0044619E" w14:paraId="27F2C4A3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33B2" w14:textId="77777777" w:rsidR="001C5717" w:rsidRPr="0044619E" w:rsidRDefault="001C5717" w:rsidP="00AC4B18">
            <w:pPr>
              <w:spacing w:before="0" w:after="0"/>
              <w:ind w:firstLineChars="200" w:firstLine="48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4 or mor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1D16" w14:textId="322EA0EE" w:rsidR="001C5717" w:rsidRPr="0044619E" w:rsidRDefault="001E2C33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199 (52.4</w:t>
            </w:r>
            <w:r w:rsidR="001C5717" w:rsidRPr="0044619E">
              <w:rPr>
                <w:rFonts w:eastAsia="DengXian" w:cs="Times New Roman"/>
                <w:szCs w:val="24"/>
              </w:rPr>
              <w:t>)</w:t>
            </w:r>
          </w:p>
        </w:tc>
      </w:tr>
      <w:tr w:rsidR="0044619E" w:rsidRPr="0044619E" w14:paraId="0BCF38C5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6D6B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Operative time, min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714B" w14:textId="4EE5AD32" w:rsidR="001C5717" w:rsidRPr="0044619E" w:rsidRDefault="00384BFD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222.5 [193.5</w:t>
            </w:r>
            <w:r w:rsidR="00B719C2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r w:rsidRPr="0044619E">
              <w:rPr>
                <w:rFonts w:eastAsia="DengXian" w:cs="Times New Roman"/>
                <w:szCs w:val="24"/>
              </w:rPr>
              <w:t>250</w:t>
            </w:r>
            <w:r w:rsidR="001C5717" w:rsidRPr="0044619E">
              <w:rPr>
                <w:rFonts w:eastAsia="DengXian" w:cs="Times New Roman"/>
                <w:szCs w:val="24"/>
              </w:rPr>
              <w:t>]</w:t>
            </w:r>
          </w:p>
        </w:tc>
      </w:tr>
      <w:tr w:rsidR="0044619E" w:rsidRPr="0044619E" w14:paraId="39D297FE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8DF9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CPB time, min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49F8" w14:textId="6455B4DB" w:rsidR="001C5717" w:rsidRPr="0044619E" w:rsidRDefault="002E615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66 [0</w:t>
            </w:r>
            <w:r w:rsidR="00B719C2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r w:rsidRPr="0044619E">
              <w:rPr>
                <w:rFonts w:eastAsia="DengXian" w:cs="Times New Roman"/>
                <w:szCs w:val="24"/>
              </w:rPr>
              <w:t>89.75</w:t>
            </w:r>
            <w:r w:rsidR="001C5717" w:rsidRPr="0044619E">
              <w:rPr>
                <w:rFonts w:eastAsia="DengXian" w:cs="Times New Roman"/>
                <w:szCs w:val="24"/>
              </w:rPr>
              <w:t>]</w:t>
            </w:r>
          </w:p>
        </w:tc>
      </w:tr>
      <w:tr w:rsidR="0044619E" w:rsidRPr="0044619E" w14:paraId="1A2C9907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D080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Postoperative complications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A78D" w14:textId="0B4918C7" w:rsidR="001C5717" w:rsidRPr="0044619E" w:rsidRDefault="0010294E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172 (45.3</w:t>
            </w:r>
            <w:r w:rsidR="001C5717" w:rsidRPr="0044619E">
              <w:rPr>
                <w:rFonts w:eastAsia="DengXian" w:cs="Times New Roman"/>
                <w:szCs w:val="24"/>
              </w:rPr>
              <w:t>)</w:t>
            </w:r>
          </w:p>
        </w:tc>
      </w:tr>
      <w:tr w:rsidR="0044619E" w:rsidRPr="0044619E" w14:paraId="1C1A76A2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5BFD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Severe complications</w:t>
            </w: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C677" w14:textId="3C174CFF" w:rsidR="001C5717" w:rsidRPr="0044619E" w:rsidRDefault="009B1C86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137 (36.1</w:t>
            </w:r>
            <w:r w:rsidR="001C5717" w:rsidRPr="0044619E">
              <w:rPr>
                <w:rFonts w:eastAsia="DengXian" w:cs="Times New Roman"/>
                <w:szCs w:val="24"/>
              </w:rPr>
              <w:t>)</w:t>
            </w:r>
          </w:p>
        </w:tc>
      </w:tr>
      <w:tr w:rsidR="0044619E" w:rsidRPr="0044619E" w14:paraId="5F51A4EE" w14:textId="77777777" w:rsidTr="007B1E62">
        <w:trPr>
          <w:trHeight w:val="273"/>
        </w:trPr>
        <w:tc>
          <w:tcPr>
            <w:tcW w:w="6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5EF8E" w14:textId="77777777" w:rsidR="001C5717" w:rsidRPr="0044619E" w:rsidRDefault="001C5717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bookmarkStart w:id="4" w:name="OLE_LINK27"/>
            <w:r w:rsidRPr="0044619E">
              <w:rPr>
                <w:rFonts w:eastAsia="DengXian" w:cs="Times New Roman"/>
                <w:szCs w:val="24"/>
              </w:rPr>
              <w:t>Postoperative hospital stay</w:t>
            </w:r>
            <w:bookmarkEnd w:id="4"/>
            <w:r w:rsidRPr="0044619E">
              <w:rPr>
                <w:rFonts w:eastAsia="DengXian" w:cs="Times New Roman"/>
                <w:szCs w:val="24"/>
              </w:rPr>
              <w:t>s, days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3F819" w14:textId="5B5711D8" w:rsidR="001C5717" w:rsidRPr="0044619E" w:rsidRDefault="002B720F" w:rsidP="00AC4B18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44619E">
              <w:rPr>
                <w:rFonts w:eastAsia="DengXian" w:cs="Times New Roman"/>
                <w:szCs w:val="24"/>
              </w:rPr>
              <w:t>10 [9</w:t>
            </w:r>
            <w:r w:rsidR="00B719C2" w:rsidRPr="0044619E">
              <w:rPr>
                <w:rFonts w:eastAsia="DengXian" w:cs="Times New Roman"/>
                <w:szCs w:val="24"/>
                <w:lang w:eastAsia="zh-CN"/>
              </w:rPr>
              <w:t>─</w:t>
            </w:r>
            <w:r w:rsidRPr="0044619E">
              <w:rPr>
                <w:rFonts w:eastAsia="DengXian" w:cs="Times New Roman"/>
                <w:szCs w:val="24"/>
              </w:rPr>
              <w:t>13</w:t>
            </w:r>
            <w:r w:rsidR="001C5717" w:rsidRPr="0044619E">
              <w:rPr>
                <w:rFonts w:eastAsia="DengXian" w:cs="Times New Roman"/>
                <w:szCs w:val="24"/>
              </w:rPr>
              <w:t>]</w:t>
            </w:r>
          </w:p>
        </w:tc>
      </w:tr>
    </w:tbl>
    <w:p w14:paraId="20F6B345" w14:textId="77777777" w:rsidR="007B1E62" w:rsidRPr="0044619E" w:rsidRDefault="007B1E62" w:rsidP="007B1E62">
      <w:pPr>
        <w:spacing w:before="0" w:after="0"/>
        <w:rPr>
          <w:rFonts w:cs="Times New Roman"/>
          <w:szCs w:val="24"/>
        </w:rPr>
      </w:pPr>
      <w:r w:rsidRPr="0044619E">
        <w:rPr>
          <w:rFonts w:cs="Times New Roman"/>
          <w:szCs w:val="24"/>
        </w:rPr>
        <w:t xml:space="preserve">SMI, </w:t>
      </w:r>
      <w:r w:rsidRPr="0044619E">
        <w:rPr>
          <w:rFonts w:eastAsia="SimSun" w:cs="Times New Roman"/>
          <w:szCs w:val="24"/>
        </w:rPr>
        <w:t>skeletal muscle index;</w:t>
      </w:r>
      <w:r w:rsidRPr="0044619E">
        <w:rPr>
          <w:rFonts w:cs="Times New Roman"/>
          <w:szCs w:val="24"/>
        </w:rPr>
        <w:t xml:space="preserve"> MI, </w:t>
      </w:r>
      <w:r w:rsidRPr="0044619E">
        <w:rPr>
          <w:rFonts w:eastAsia="DengXian" w:cs="Times New Roman"/>
          <w:szCs w:val="24"/>
        </w:rPr>
        <w:t>myocardial infarction;</w:t>
      </w:r>
      <w:r w:rsidRPr="0044619E">
        <w:rPr>
          <w:rFonts w:cs="Times New Roman"/>
          <w:szCs w:val="24"/>
        </w:rPr>
        <w:t xml:space="preserve"> NLR, neutrophil-to-lymphocyte ratio; BUN, blood urea nitrogen; BMI, body mass index; PNI, prognostic nutritional index; GNRI, geriatric nutritional risk index; LVEF, left ventricular ejection; NYHA, New York Heart Association; </w:t>
      </w:r>
      <w:proofErr w:type="spellStart"/>
      <w:r w:rsidRPr="0044619E">
        <w:rPr>
          <w:rFonts w:cs="Times New Roman"/>
          <w:szCs w:val="24"/>
        </w:rPr>
        <w:t>EuroSCORE</w:t>
      </w:r>
      <w:proofErr w:type="spellEnd"/>
      <w:r w:rsidRPr="0044619E">
        <w:rPr>
          <w:rFonts w:cs="Times New Roman"/>
          <w:szCs w:val="24"/>
        </w:rPr>
        <w:t xml:space="preserve"> II, European System for Cardiac Operative Risk Evaluation II; CABG, </w:t>
      </w:r>
      <w:r w:rsidRPr="0044619E">
        <w:rPr>
          <w:rFonts w:eastAsia="DengXian" w:cs="Times New Roman"/>
          <w:szCs w:val="24"/>
        </w:rPr>
        <w:t>coronary artery bypass grafting; LIMA,</w:t>
      </w:r>
      <w:r w:rsidRPr="0044619E">
        <w:rPr>
          <w:rFonts w:cs="Times New Roman"/>
          <w:szCs w:val="24"/>
        </w:rPr>
        <w:t xml:space="preserve"> left internal mammary artery</w:t>
      </w:r>
      <w:r w:rsidRPr="0044619E">
        <w:rPr>
          <w:rFonts w:eastAsia="DengXian" w:cs="Times New Roman"/>
          <w:szCs w:val="24"/>
        </w:rPr>
        <w:t>; CPB,</w:t>
      </w:r>
      <w:r w:rsidRPr="0044619E">
        <w:rPr>
          <w:rFonts w:cs="Times New Roman"/>
          <w:szCs w:val="24"/>
        </w:rPr>
        <w:t xml:space="preserve"> cardiopulmonary bypass.</w:t>
      </w:r>
    </w:p>
    <w:p w14:paraId="33480F72" w14:textId="16D82CD3" w:rsidR="007B1E62" w:rsidRPr="0044619E" w:rsidRDefault="007B1E62" w:rsidP="007B1E62">
      <w:pPr>
        <w:spacing w:before="0" w:after="0"/>
        <w:rPr>
          <w:rFonts w:eastAsia="DengXian" w:cs="Times New Roman"/>
          <w:szCs w:val="24"/>
        </w:rPr>
      </w:pPr>
      <w:r w:rsidRPr="0044619E">
        <w:rPr>
          <w:rFonts w:eastAsia="DengXian" w:cs="Times New Roman"/>
          <w:szCs w:val="24"/>
          <w:vertAlign w:val="superscript"/>
        </w:rPr>
        <w:t>a</w:t>
      </w:r>
      <w:r w:rsidRPr="0044619E">
        <w:rPr>
          <w:rFonts w:eastAsia="DengXian" w:cs="Times New Roman"/>
          <w:szCs w:val="24"/>
        </w:rPr>
        <w:t xml:space="preserve"> Median [</w:t>
      </w:r>
      <w:r w:rsidR="004A33D1" w:rsidRPr="0044619E">
        <w:rPr>
          <w:rFonts w:cs="Times New Roman"/>
          <w:szCs w:val="24"/>
        </w:rPr>
        <w:t>p25</w:t>
      </w:r>
      <w:r w:rsidR="00910024" w:rsidRPr="0044619E">
        <w:rPr>
          <w:rFonts w:eastAsia="DengXian" w:cs="Times New Roman"/>
          <w:szCs w:val="24"/>
          <w:lang w:eastAsia="zh-CN"/>
        </w:rPr>
        <w:t>─</w:t>
      </w:r>
      <w:r w:rsidR="004A33D1" w:rsidRPr="0044619E">
        <w:rPr>
          <w:rFonts w:cs="Times New Roman"/>
          <w:szCs w:val="24"/>
        </w:rPr>
        <w:t>p75</w:t>
      </w:r>
      <w:r w:rsidRPr="0044619E">
        <w:rPr>
          <w:rFonts w:eastAsia="DengXian" w:cs="Times New Roman"/>
          <w:szCs w:val="24"/>
        </w:rPr>
        <w:t>], all such values.</w:t>
      </w:r>
    </w:p>
    <w:p w14:paraId="0CD59F0F" w14:textId="7676067B" w:rsidR="001C5717" w:rsidRPr="0044619E" w:rsidRDefault="007B1E62" w:rsidP="00131B63">
      <w:pPr>
        <w:spacing w:before="0" w:after="0"/>
        <w:rPr>
          <w:rFonts w:eastAsia="DengXian" w:cs="Times New Roman"/>
          <w:szCs w:val="24"/>
        </w:rPr>
      </w:pPr>
      <w:r w:rsidRPr="0044619E">
        <w:rPr>
          <w:rFonts w:eastAsia="DengXian" w:cs="Times New Roman"/>
          <w:szCs w:val="24"/>
          <w:vertAlign w:val="superscript"/>
        </w:rPr>
        <w:t>b</w:t>
      </w:r>
      <w:r w:rsidRPr="0044619E">
        <w:rPr>
          <w:rFonts w:eastAsia="DengXian" w:cs="Times New Roman"/>
          <w:szCs w:val="24"/>
        </w:rPr>
        <w:t xml:space="preserve"> Number (percentage), all such values.</w:t>
      </w:r>
    </w:p>
    <w:sectPr w:rsidR="001C5717" w:rsidRPr="0044619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5A080" w14:textId="77777777" w:rsidR="00A42766" w:rsidRDefault="00A42766" w:rsidP="00117666">
      <w:pPr>
        <w:spacing w:after="0"/>
      </w:pPr>
      <w:r>
        <w:separator/>
      </w:r>
    </w:p>
  </w:endnote>
  <w:endnote w:type="continuationSeparator" w:id="0">
    <w:p w14:paraId="149F8BED" w14:textId="77777777" w:rsidR="00A42766" w:rsidRDefault="00A427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97F2F" w14:textId="77777777" w:rsidR="00A42766" w:rsidRDefault="00A42766" w:rsidP="00117666">
      <w:pPr>
        <w:spacing w:after="0"/>
      </w:pPr>
      <w:r>
        <w:separator/>
      </w:r>
    </w:p>
  </w:footnote>
  <w:footnote w:type="continuationSeparator" w:id="0">
    <w:p w14:paraId="01FDE3CC" w14:textId="77777777" w:rsidR="00A42766" w:rsidRDefault="00A427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72781881">
    <w:abstractNumId w:val="0"/>
  </w:num>
  <w:num w:numId="2" w16cid:durableId="1759903935">
    <w:abstractNumId w:val="4"/>
  </w:num>
  <w:num w:numId="3" w16cid:durableId="1482964088">
    <w:abstractNumId w:val="1"/>
  </w:num>
  <w:num w:numId="4" w16cid:durableId="38557442">
    <w:abstractNumId w:val="5"/>
  </w:num>
  <w:num w:numId="5" w16cid:durableId="17798330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40360667">
    <w:abstractNumId w:val="3"/>
  </w:num>
  <w:num w:numId="7" w16cid:durableId="1395659246">
    <w:abstractNumId w:val="6"/>
  </w:num>
  <w:num w:numId="8" w16cid:durableId="1431242464">
    <w:abstractNumId w:val="6"/>
  </w:num>
  <w:num w:numId="9" w16cid:durableId="1519152121">
    <w:abstractNumId w:val="6"/>
  </w:num>
  <w:num w:numId="10" w16cid:durableId="1993291938">
    <w:abstractNumId w:val="6"/>
  </w:num>
  <w:num w:numId="11" w16cid:durableId="1245067194">
    <w:abstractNumId w:val="6"/>
  </w:num>
  <w:num w:numId="12" w16cid:durableId="630133575">
    <w:abstractNumId w:val="6"/>
  </w:num>
  <w:num w:numId="13" w16cid:durableId="1145244918">
    <w:abstractNumId w:val="3"/>
  </w:num>
  <w:num w:numId="14" w16cid:durableId="1612131642">
    <w:abstractNumId w:val="2"/>
  </w:num>
  <w:num w:numId="15" w16cid:durableId="1204445451">
    <w:abstractNumId w:val="2"/>
  </w:num>
  <w:num w:numId="16" w16cid:durableId="492836172">
    <w:abstractNumId w:val="2"/>
  </w:num>
  <w:num w:numId="17" w16cid:durableId="511262869">
    <w:abstractNumId w:val="2"/>
  </w:num>
  <w:num w:numId="18" w16cid:durableId="937443168">
    <w:abstractNumId w:val="2"/>
  </w:num>
  <w:num w:numId="19" w16cid:durableId="4412642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2sTAxsrQwtjSzMLFU0lEKTi0uzszPAykwrQUAp7gTPiwAAAA="/>
  </w:docVars>
  <w:rsids>
    <w:rsidRoot w:val="00ED20B5"/>
    <w:rsid w:val="000015C8"/>
    <w:rsid w:val="000059E0"/>
    <w:rsid w:val="0001436A"/>
    <w:rsid w:val="00033CC4"/>
    <w:rsid w:val="00034304"/>
    <w:rsid w:val="00035434"/>
    <w:rsid w:val="00036906"/>
    <w:rsid w:val="00052A14"/>
    <w:rsid w:val="00077D53"/>
    <w:rsid w:val="0010294E"/>
    <w:rsid w:val="00105FD9"/>
    <w:rsid w:val="00117666"/>
    <w:rsid w:val="00131B63"/>
    <w:rsid w:val="00151F68"/>
    <w:rsid w:val="001549D3"/>
    <w:rsid w:val="00160065"/>
    <w:rsid w:val="00160A9F"/>
    <w:rsid w:val="00177D84"/>
    <w:rsid w:val="00191218"/>
    <w:rsid w:val="001A08BD"/>
    <w:rsid w:val="001B1BAA"/>
    <w:rsid w:val="001C2994"/>
    <w:rsid w:val="001C5717"/>
    <w:rsid w:val="001E2C33"/>
    <w:rsid w:val="001F0EE2"/>
    <w:rsid w:val="002009EC"/>
    <w:rsid w:val="00251BFD"/>
    <w:rsid w:val="00267D18"/>
    <w:rsid w:val="002735D2"/>
    <w:rsid w:val="00274347"/>
    <w:rsid w:val="002868E2"/>
    <w:rsid w:val="002869C3"/>
    <w:rsid w:val="002936E4"/>
    <w:rsid w:val="002B4A57"/>
    <w:rsid w:val="002B720F"/>
    <w:rsid w:val="002C74CA"/>
    <w:rsid w:val="002E6157"/>
    <w:rsid w:val="003123F4"/>
    <w:rsid w:val="003164D0"/>
    <w:rsid w:val="00316A3D"/>
    <w:rsid w:val="00342239"/>
    <w:rsid w:val="003544FB"/>
    <w:rsid w:val="00373730"/>
    <w:rsid w:val="00374503"/>
    <w:rsid w:val="00384BFD"/>
    <w:rsid w:val="003B00D2"/>
    <w:rsid w:val="003D2F2D"/>
    <w:rsid w:val="003F11B6"/>
    <w:rsid w:val="00401590"/>
    <w:rsid w:val="004225B3"/>
    <w:rsid w:val="00423F8D"/>
    <w:rsid w:val="0044619E"/>
    <w:rsid w:val="00447801"/>
    <w:rsid w:val="00452E9C"/>
    <w:rsid w:val="00464C04"/>
    <w:rsid w:val="004735C8"/>
    <w:rsid w:val="004947A6"/>
    <w:rsid w:val="004961FF"/>
    <w:rsid w:val="004A33D1"/>
    <w:rsid w:val="00512C58"/>
    <w:rsid w:val="00517A89"/>
    <w:rsid w:val="005250F2"/>
    <w:rsid w:val="00525DAE"/>
    <w:rsid w:val="00581BD2"/>
    <w:rsid w:val="0058220B"/>
    <w:rsid w:val="00593EEA"/>
    <w:rsid w:val="00595F04"/>
    <w:rsid w:val="005A5EEE"/>
    <w:rsid w:val="00611C7B"/>
    <w:rsid w:val="006375C7"/>
    <w:rsid w:val="00654E8F"/>
    <w:rsid w:val="00660D05"/>
    <w:rsid w:val="00680C30"/>
    <w:rsid w:val="006820B1"/>
    <w:rsid w:val="00697A44"/>
    <w:rsid w:val="006A39E1"/>
    <w:rsid w:val="006B0E63"/>
    <w:rsid w:val="006B7D14"/>
    <w:rsid w:val="00701727"/>
    <w:rsid w:val="0070566C"/>
    <w:rsid w:val="00714C50"/>
    <w:rsid w:val="00725A7D"/>
    <w:rsid w:val="007266B7"/>
    <w:rsid w:val="007501BE"/>
    <w:rsid w:val="007566A2"/>
    <w:rsid w:val="00790BB3"/>
    <w:rsid w:val="007A243B"/>
    <w:rsid w:val="007B1E62"/>
    <w:rsid w:val="007C206C"/>
    <w:rsid w:val="007D2044"/>
    <w:rsid w:val="007D5A4E"/>
    <w:rsid w:val="007E47B1"/>
    <w:rsid w:val="00816B69"/>
    <w:rsid w:val="00817DD6"/>
    <w:rsid w:val="0083759F"/>
    <w:rsid w:val="008465F8"/>
    <w:rsid w:val="008705E2"/>
    <w:rsid w:val="00885156"/>
    <w:rsid w:val="008A0173"/>
    <w:rsid w:val="008C7286"/>
    <w:rsid w:val="008E310C"/>
    <w:rsid w:val="00910024"/>
    <w:rsid w:val="009151AA"/>
    <w:rsid w:val="009152EA"/>
    <w:rsid w:val="0093429D"/>
    <w:rsid w:val="00943573"/>
    <w:rsid w:val="00964134"/>
    <w:rsid w:val="00970F7D"/>
    <w:rsid w:val="009820CC"/>
    <w:rsid w:val="00994A3D"/>
    <w:rsid w:val="009B1C86"/>
    <w:rsid w:val="009C2B12"/>
    <w:rsid w:val="009C40C8"/>
    <w:rsid w:val="009D2183"/>
    <w:rsid w:val="009E357D"/>
    <w:rsid w:val="00A035B2"/>
    <w:rsid w:val="00A174D9"/>
    <w:rsid w:val="00A42766"/>
    <w:rsid w:val="00A54154"/>
    <w:rsid w:val="00AA4D24"/>
    <w:rsid w:val="00AB2F40"/>
    <w:rsid w:val="00AB6715"/>
    <w:rsid w:val="00AC7A3D"/>
    <w:rsid w:val="00B021A0"/>
    <w:rsid w:val="00B07462"/>
    <w:rsid w:val="00B1671E"/>
    <w:rsid w:val="00B17804"/>
    <w:rsid w:val="00B23D11"/>
    <w:rsid w:val="00B25EB8"/>
    <w:rsid w:val="00B37F4D"/>
    <w:rsid w:val="00B719C2"/>
    <w:rsid w:val="00B76294"/>
    <w:rsid w:val="00B84EE7"/>
    <w:rsid w:val="00BA3566"/>
    <w:rsid w:val="00BA511E"/>
    <w:rsid w:val="00BD5713"/>
    <w:rsid w:val="00C460DC"/>
    <w:rsid w:val="00C52A7B"/>
    <w:rsid w:val="00C55DC3"/>
    <w:rsid w:val="00C56BAF"/>
    <w:rsid w:val="00C65171"/>
    <w:rsid w:val="00C66771"/>
    <w:rsid w:val="00C679AA"/>
    <w:rsid w:val="00C75972"/>
    <w:rsid w:val="00C77779"/>
    <w:rsid w:val="00CB2388"/>
    <w:rsid w:val="00CC73F2"/>
    <w:rsid w:val="00CD066B"/>
    <w:rsid w:val="00CE4FEE"/>
    <w:rsid w:val="00D060CF"/>
    <w:rsid w:val="00D4624E"/>
    <w:rsid w:val="00D70AFE"/>
    <w:rsid w:val="00D769B5"/>
    <w:rsid w:val="00D8349B"/>
    <w:rsid w:val="00D92FA9"/>
    <w:rsid w:val="00DB59C3"/>
    <w:rsid w:val="00DC259A"/>
    <w:rsid w:val="00DE23E8"/>
    <w:rsid w:val="00DE42A7"/>
    <w:rsid w:val="00E26847"/>
    <w:rsid w:val="00E52377"/>
    <w:rsid w:val="00E537AD"/>
    <w:rsid w:val="00E56602"/>
    <w:rsid w:val="00E64E17"/>
    <w:rsid w:val="00E866C9"/>
    <w:rsid w:val="00EA3D3C"/>
    <w:rsid w:val="00EB6BAB"/>
    <w:rsid w:val="00EC090A"/>
    <w:rsid w:val="00ED20B5"/>
    <w:rsid w:val="00F07F0C"/>
    <w:rsid w:val="00F1392B"/>
    <w:rsid w:val="00F42F5C"/>
    <w:rsid w:val="00F4346C"/>
    <w:rsid w:val="00F46900"/>
    <w:rsid w:val="00F61D89"/>
    <w:rsid w:val="00F80A40"/>
    <w:rsid w:val="00F93752"/>
    <w:rsid w:val="00FA21A2"/>
    <w:rsid w:val="00FB3137"/>
    <w:rsid w:val="00FC5AC1"/>
    <w:rsid w:val="00FD0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316A3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4C18E6-DC09-459C-8701-2B2483A34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554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cole Rossides</cp:lastModifiedBy>
  <cp:revision>98</cp:revision>
  <cp:lastPrinted>2013-10-03T12:51:00Z</cp:lastPrinted>
  <dcterms:created xsi:type="dcterms:W3CDTF">2022-06-10T15:28:00Z</dcterms:created>
  <dcterms:modified xsi:type="dcterms:W3CDTF">2022-08-16T15:10:00Z</dcterms:modified>
</cp:coreProperties>
</file>